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4B66" w14:textId="77777777" w:rsidR="00736FAE" w:rsidRDefault="00736FAE" w:rsidP="00736FAE">
      <w:pPr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26298C5" wp14:editId="1B8B7AC9">
            <wp:extent cx="5733415" cy="1601470"/>
            <wp:effectExtent l="0" t="0" r="0" b="0"/>
            <wp:docPr id="5" name="Picture 5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740EC" w14:textId="77777777" w:rsidR="00736FAE" w:rsidRDefault="00736FAE" w:rsidP="00736FAE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 4: Major morbidity meta-analysis results</w:t>
      </w:r>
    </w:p>
    <w:p w14:paraId="5314E9AA" w14:textId="19168BD2" w:rsidR="00A65459" w:rsidRDefault="008718C0" w:rsidP="00153D64"/>
    <w:p w14:paraId="17AD1310" w14:textId="77777777" w:rsidR="008718C0" w:rsidRDefault="008718C0" w:rsidP="008718C0">
      <w:pPr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B70C34F" wp14:editId="7001897C">
            <wp:extent cx="5733415" cy="1668145"/>
            <wp:effectExtent l="0" t="0" r="0" b="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115DE" w14:textId="77777777" w:rsidR="008718C0" w:rsidRDefault="008718C0" w:rsidP="008718C0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 5: Overall morbidity meta-analysis results</w:t>
      </w:r>
    </w:p>
    <w:p w14:paraId="10FEBD33" w14:textId="6F55B9AA" w:rsidR="008718C0" w:rsidRDefault="008718C0" w:rsidP="00153D64"/>
    <w:p w14:paraId="65C06AAC" w14:textId="77777777" w:rsidR="008718C0" w:rsidRDefault="008718C0" w:rsidP="008718C0">
      <w:pPr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DA3AB66" wp14:editId="4AF34F28">
            <wp:extent cx="5733415" cy="1087120"/>
            <wp:effectExtent l="0" t="0" r="0" b="5080"/>
            <wp:docPr id="7" name="Picture 7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08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92BD7" w14:textId="77777777" w:rsidR="008718C0" w:rsidRPr="00872144" w:rsidRDefault="008718C0" w:rsidP="008718C0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 6: Operative time meta-analysis results</w:t>
      </w:r>
    </w:p>
    <w:p w14:paraId="380AAA27" w14:textId="77777777" w:rsidR="008718C0" w:rsidRDefault="008718C0" w:rsidP="008718C0">
      <w:pPr>
        <w:spacing w:line="36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BF4901B" wp14:editId="20494409">
            <wp:extent cx="5733415" cy="1329055"/>
            <wp:effectExtent l="0" t="0" r="0" b="4445"/>
            <wp:docPr id="8" name="Picture 8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3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E6C11" w14:textId="77777777" w:rsidR="008718C0" w:rsidRDefault="008718C0" w:rsidP="008718C0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 7: Intra-operative complications meta-analysis results</w:t>
      </w:r>
    </w:p>
    <w:p w14:paraId="46C09928" w14:textId="35C3DA39" w:rsidR="008718C0" w:rsidRDefault="008718C0" w:rsidP="00153D64"/>
    <w:p w14:paraId="51BE8B00" w14:textId="77777777" w:rsidR="008718C0" w:rsidRPr="00DB5260" w:rsidRDefault="008718C0" w:rsidP="008718C0">
      <w:pPr>
        <w:spacing w:line="360" w:lineRule="auto"/>
        <w:jc w:val="both"/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 wp14:anchorId="6AFF76F8" wp14:editId="6583F27D">
            <wp:extent cx="5733415" cy="1518920"/>
            <wp:effectExtent l="0" t="0" r="0" b="5080"/>
            <wp:docPr id="9" name="Picture 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51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771A5" w14:textId="77777777" w:rsidR="008718C0" w:rsidRDefault="008718C0" w:rsidP="008718C0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 8: Post-operative length of stay meta-analysis results</w:t>
      </w:r>
    </w:p>
    <w:p w14:paraId="35978517" w14:textId="11FAA2EB" w:rsidR="008718C0" w:rsidRDefault="008718C0" w:rsidP="00153D64"/>
    <w:p w14:paraId="1E733D88" w14:textId="77777777" w:rsidR="008718C0" w:rsidRDefault="008718C0" w:rsidP="008718C0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noProof/>
          <w:sz w:val="20"/>
          <w:szCs w:val="20"/>
          <w:lang w:val="en-GB"/>
        </w:rPr>
        <w:drawing>
          <wp:inline distT="0" distB="0" distL="0" distR="0" wp14:anchorId="6186180D" wp14:editId="7055A3A7">
            <wp:extent cx="5733415" cy="1572895"/>
            <wp:effectExtent l="0" t="0" r="0" b="190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50D7" w14:textId="77777777" w:rsidR="008718C0" w:rsidRDefault="008718C0" w:rsidP="008718C0">
      <w:pPr>
        <w:spacing w:line="360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Figure 9: Mortality meta-analysis results</w:t>
      </w:r>
    </w:p>
    <w:p w14:paraId="5748CE5D" w14:textId="20744451" w:rsidR="008718C0" w:rsidRDefault="008718C0" w:rsidP="00153D64"/>
    <w:p w14:paraId="778F0B4D" w14:textId="77777777" w:rsidR="008718C0" w:rsidRDefault="008718C0" w:rsidP="008718C0">
      <w:pPr>
        <w:spacing w:line="360" w:lineRule="auto"/>
        <w:rPr>
          <w:b/>
          <w:bCs/>
          <w:color w:val="212121"/>
          <w:shd w:val="clear" w:color="auto" w:fill="FFFFFF"/>
        </w:rPr>
      </w:pPr>
      <w:r>
        <w:rPr>
          <w:b/>
          <w:bCs/>
          <w:noProof/>
          <w:color w:val="212121"/>
          <w:shd w:val="clear" w:color="auto" w:fill="FFFFFF"/>
        </w:rPr>
        <w:drawing>
          <wp:inline distT="0" distB="0" distL="0" distR="0" wp14:anchorId="474FD070" wp14:editId="5BFC3E24">
            <wp:extent cx="5733415" cy="1045845"/>
            <wp:effectExtent l="0" t="0" r="0" b="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04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18BDF" w14:textId="77777777" w:rsidR="008718C0" w:rsidRPr="00F559F4" w:rsidRDefault="008718C0" w:rsidP="008718C0">
      <w:pPr>
        <w:spacing w:line="360" w:lineRule="auto"/>
        <w:rPr>
          <w:b/>
          <w:bCs/>
          <w:color w:val="212121"/>
          <w:sz w:val="20"/>
          <w:szCs w:val="20"/>
          <w:shd w:val="clear" w:color="auto" w:fill="FFFFFF"/>
        </w:rPr>
      </w:pPr>
      <w:r>
        <w:rPr>
          <w:b/>
          <w:bCs/>
          <w:color w:val="212121"/>
          <w:sz w:val="20"/>
          <w:szCs w:val="20"/>
          <w:shd w:val="clear" w:color="auto" w:fill="FFFFFF"/>
        </w:rPr>
        <w:t>Figure 10: Estimated blood loss meta-analysis</w:t>
      </w:r>
    </w:p>
    <w:p w14:paraId="276D9AA3" w14:textId="1466E834" w:rsidR="008718C0" w:rsidRDefault="008718C0" w:rsidP="00153D64"/>
    <w:p w14:paraId="4AE6C1A5" w14:textId="119FBDF9" w:rsidR="008718C0" w:rsidRDefault="008718C0" w:rsidP="00153D64"/>
    <w:p w14:paraId="3847A391" w14:textId="2F5ACEAA" w:rsidR="008718C0" w:rsidRDefault="008718C0" w:rsidP="00153D64"/>
    <w:p w14:paraId="49B71331" w14:textId="0F682AED" w:rsidR="008718C0" w:rsidRDefault="008718C0" w:rsidP="00153D64"/>
    <w:p w14:paraId="2A437DB2" w14:textId="7A39E6F5" w:rsidR="008718C0" w:rsidRDefault="008718C0" w:rsidP="00153D64"/>
    <w:p w14:paraId="1A5E4848" w14:textId="2E07AEA0" w:rsidR="008718C0" w:rsidRDefault="008718C0" w:rsidP="00153D64"/>
    <w:p w14:paraId="77C2FA00" w14:textId="0DFDD5F4" w:rsidR="008718C0" w:rsidRDefault="008718C0" w:rsidP="00153D64"/>
    <w:p w14:paraId="5E05A02B" w14:textId="18DE8A1C" w:rsidR="008718C0" w:rsidRDefault="008718C0" w:rsidP="00153D64"/>
    <w:p w14:paraId="2C650AA5" w14:textId="3B5637CE" w:rsidR="008718C0" w:rsidRDefault="008718C0" w:rsidP="00153D64"/>
    <w:p w14:paraId="75A7A7D5" w14:textId="3BDE99F4" w:rsidR="008718C0" w:rsidRDefault="008718C0" w:rsidP="00153D64"/>
    <w:p w14:paraId="65C4FDFB" w14:textId="515065F1" w:rsidR="008718C0" w:rsidRDefault="008718C0" w:rsidP="00153D64"/>
    <w:p w14:paraId="1463ADA3" w14:textId="4F090CF2" w:rsidR="008718C0" w:rsidRDefault="008718C0" w:rsidP="00153D64"/>
    <w:p w14:paraId="29428BBD" w14:textId="78F793BE" w:rsidR="008718C0" w:rsidRDefault="008718C0" w:rsidP="00153D64"/>
    <w:p w14:paraId="4CEBE82B" w14:textId="1136951D" w:rsidR="008718C0" w:rsidRDefault="008718C0" w:rsidP="00153D64"/>
    <w:p w14:paraId="760324B1" w14:textId="71A38C1D" w:rsidR="008718C0" w:rsidRDefault="008718C0" w:rsidP="00153D64"/>
    <w:p w14:paraId="2A433171" w14:textId="6ECC8E18" w:rsidR="008718C0" w:rsidRDefault="008718C0" w:rsidP="00153D64"/>
    <w:p w14:paraId="38742AF3" w14:textId="5BA08C69" w:rsidR="008718C0" w:rsidRDefault="008718C0" w:rsidP="00153D64"/>
    <w:p w14:paraId="393773B5" w14:textId="1F5EBF3F" w:rsidR="008718C0" w:rsidRDefault="008718C0" w:rsidP="00153D64"/>
    <w:p w14:paraId="10DB9B39" w14:textId="53DE8A2F" w:rsidR="008718C0" w:rsidRDefault="008718C0" w:rsidP="00153D64"/>
    <w:p w14:paraId="1B681AEC" w14:textId="03DD8E27" w:rsidR="008718C0" w:rsidRDefault="008718C0" w:rsidP="00153D64"/>
    <w:p w14:paraId="65A32D68" w14:textId="77777777" w:rsidR="008718C0" w:rsidRDefault="008718C0" w:rsidP="00153D64"/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1966"/>
        <w:gridCol w:w="2424"/>
        <w:gridCol w:w="2409"/>
        <w:gridCol w:w="1134"/>
        <w:gridCol w:w="1086"/>
      </w:tblGrid>
      <w:tr w:rsidR="008718C0" w:rsidRPr="000A4A2C" w14:paraId="77A20640" w14:textId="77777777" w:rsidTr="00203CF1">
        <w:trPr>
          <w:trHeight w:val="587"/>
        </w:trPr>
        <w:tc>
          <w:tcPr>
            <w:tcW w:w="1966" w:type="dxa"/>
            <w:vMerge w:val="restart"/>
            <w:vAlign w:val="center"/>
          </w:tcPr>
          <w:p w14:paraId="669FBE30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4833" w:type="dxa"/>
            <w:gridSpan w:val="2"/>
            <w:vAlign w:val="center"/>
          </w:tcPr>
          <w:p w14:paraId="19501DDE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ladder cuff management</w:t>
            </w:r>
          </w:p>
        </w:tc>
        <w:tc>
          <w:tcPr>
            <w:tcW w:w="2220" w:type="dxa"/>
            <w:gridSpan w:val="2"/>
            <w:vAlign w:val="center"/>
          </w:tcPr>
          <w:p w14:paraId="31968CBD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</w:t>
            </w:r>
            <w:proofErr w:type="spellEnd"/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sym w:font="Symbol" w:char="F0B3"/>
            </w: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3 </w:t>
            </w:r>
            <w:r w:rsidRPr="00F07FC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 of total)</w:t>
            </w:r>
          </w:p>
        </w:tc>
      </w:tr>
      <w:tr w:rsidR="008718C0" w:rsidRPr="000A4A2C" w14:paraId="7F9F581C" w14:textId="77777777" w:rsidTr="00203CF1">
        <w:trPr>
          <w:trHeight w:val="486"/>
        </w:trPr>
        <w:tc>
          <w:tcPr>
            <w:tcW w:w="1966" w:type="dxa"/>
            <w:vMerge/>
            <w:vAlign w:val="center"/>
          </w:tcPr>
          <w:p w14:paraId="1DD6AC0E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24" w:type="dxa"/>
            <w:vAlign w:val="center"/>
          </w:tcPr>
          <w:p w14:paraId="4F9350A7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U</w:t>
            </w:r>
          </w:p>
        </w:tc>
        <w:tc>
          <w:tcPr>
            <w:tcW w:w="2409" w:type="dxa"/>
            <w:vAlign w:val="center"/>
          </w:tcPr>
          <w:p w14:paraId="618A0004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NU</w:t>
            </w:r>
          </w:p>
        </w:tc>
        <w:tc>
          <w:tcPr>
            <w:tcW w:w="1134" w:type="dxa"/>
            <w:vAlign w:val="center"/>
          </w:tcPr>
          <w:p w14:paraId="062F8222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NU</w:t>
            </w:r>
          </w:p>
        </w:tc>
        <w:tc>
          <w:tcPr>
            <w:tcW w:w="1086" w:type="dxa"/>
          </w:tcPr>
          <w:p w14:paraId="679FFC4F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NU</w:t>
            </w:r>
          </w:p>
        </w:tc>
      </w:tr>
      <w:tr w:rsidR="008718C0" w:rsidRPr="000A4A2C" w14:paraId="46E4CD15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1F041C37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Ambani et al.</w:t>
            </w:r>
            <w:r w:rsidRPr="00F07FC0">
              <w:rPr>
                <w:color w:val="000000" w:themeColor="text1"/>
              </w:rPr>
              <w:fldChar w:fldCharType="begin"/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Ambani&lt;/Author&gt;&lt;Year&gt;2014&lt;/Year&gt;&lt;RecNum&gt;2&lt;/RecNum&gt;&lt;DisplayText&gt;(28)&lt;/DisplayText&gt;&lt;record&gt;&lt;rec-number&gt;2&lt;/rec-number&gt;&lt;foreign-keys&gt;&lt;key app="EN" db-id="90ed25s5j0st2meaev85trx5v59tz5tsd5pw" timestamp="1649267494"&gt;2&lt;/key&gt;&lt;/foreign-keys&gt;&lt;ref-type name="Journal Article"&gt;17&lt;/ref-type&gt;&lt;contributors&gt;&lt;authors&gt;&lt;author&gt;Ambani, S. N.&lt;/author&gt;&lt;author&gt;Weizer, A. Z.&lt;/author&gt;&lt;author&gt;Wolf, J. S., Jr.&lt;/author&gt;&lt;author&gt;He, C.&lt;/author&gt;&lt;author&gt;Miller, D. C.&lt;/author&gt;&lt;author&gt;Montgomery, J. S.&lt;/author&gt;&lt;/authors&gt;&lt;/contributors&gt;&lt;auth-address&gt;Department of Urology, University of Michigan Health System, Ann Arbor, MI. Electronic address: sapan@med.umich.edu.&amp;#xD;Department of Urology, University of Michigan Health System, Ann Arbor, MI.&lt;/auth-address&gt;&lt;titles&gt;&lt;title&gt;Matched comparison of robotic vs laparoscopic nephroureterectomy: an initial experience&lt;/title&gt;&lt;secondary-title&gt;Urology&lt;/secondary-title&gt;&lt;/titles&gt;&lt;periodical&gt;&lt;full-title&gt;Urology&lt;/full-title&gt;&lt;/periodical&gt;&lt;pages&gt;345-9&lt;/pages&gt;&lt;volume&gt;83&lt;/volume&gt;&lt;number&gt;2&lt;/number&gt;&lt;edition&gt;2013/12/10&lt;/edition&gt;&lt;keywords&gt;&lt;keyword&gt;Aged&lt;/keyword&gt;&lt;keyword&gt;Carcinoma, Transitional Cell/*surgery&lt;/keyword&gt;&lt;keyword&gt;Female&lt;/keyword&gt;&lt;keyword&gt;Humans&lt;/keyword&gt;&lt;keyword&gt;Kidney Neoplasms/*surgery&lt;/keyword&gt;&lt;keyword&gt;*Laparoscopy&lt;/keyword&gt;&lt;keyword&gt;Male&lt;/keyword&gt;&lt;keyword&gt;Matched-Pair Analysis&lt;/keyword&gt;&lt;keyword&gt;Nephrectomy/*methods&lt;/keyword&gt;&lt;keyword&gt;Retrospective Studies&lt;/keyword&gt;&lt;keyword&gt;*Robotics&lt;/keyword&gt;&lt;keyword&gt;Ureter/*surgery&lt;/keyword&gt;&lt;keyword&gt;Ureteral Neoplasms/*surgery&lt;/keyword&gt;&lt;/keywords&gt;&lt;dates&gt;&lt;year&gt;2014&lt;/year&gt;&lt;pub-dates&gt;&lt;date&gt;Feb&lt;/date&gt;&lt;/pub-dates&gt;&lt;/dates&gt;&lt;isbn&gt;1527-9995 (Electronic)&amp;#xD;0090-4295 (Linking)&lt;/isbn&gt;&lt;accession-num&gt;24315310&lt;/accession-num&gt;&lt;urls&gt;&lt;related-urls&gt;&lt;url&gt;https://www.ncbi.nlm.nih.gov/pubmed/24315310&lt;/url&gt;&lt;/related-urls&gt;&lt;/urls&gt;&lt;electronic-resource-num&gt;10.1016/j.urology.2013.07.079&lt;/electronic-resource-num&gt;&lt;/record&gt;&lt;/Cite&gt;&lt;/EndNote&gt;</w:instrText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28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7BBB2F23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Pure robotic</w:t>
            </w:r>
          </w:p>
        </w:tc>
        <w:tc>
          <w:tcPr>
            <w:tcW w:w="2409" w:type="dxa"/>
            <w:vAlign w:val="center"/>
          </w:tcPr>
          <w:p w14:paraId="570C44A7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Transurethral or open approach</w:t>
            </w:r>
          </w:p>
        </w:tc>
        <w:tc>
          <w:tcPr>
            <w:tcW w:w="1134" w:type="dxa"/>
            <w:vAlign w:val="center"/>
          </w:tcPr>
          <w:p w14:paraId="0CB2AD16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8 (36.4%)</w:t>
            </w:r>
          </w:p>
        </w:tc>
        <w:tc>
          <w:tcPr>
            <w:tcW w:w="1086" w:type="dxa"/>
            <w:vAlign w:val="center"/>
          </w:tcPr>
          <w:p w14:paraId="3DA6E67B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8 (36.4%)</w:t>
            </w:r>
          </w:p>
        </w:tc>
      </w:tr>
      <w:tr w:rsidR="008718C0" w:rsidRPr="000A4A2C" w14:paraId="2DE327D1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529C74A5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7FC0">
              <w:rPr>
                <w:rFonts w:ascii="Times New Roman" w:hAnsi="Times New Roman" w:cs="Times New Roman"/>
                <w:color w:val="000000" w:themeColor="text1"/>
              </w:rPr>
              <w:t>Kenigsberg</w:t>
            </w:r>
            <w:proofErr w:type="spellEnd"/>
            <w:r w:rsidRPr="00F07FC0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LZW5pZ3NiZXJnPC9BdXRob3I+PFllYXI+MjAyMTwvWWVh
cj48UmVjTnVtPjM8L1JlY051bT48RGlzcGxheVRleHQ+KDI5KTwvRGlzcGxheVRleHQ+PHJlY29y
ZD48cmVjLW51bWJlcj4zPC9yZWMtbnVtYmVyPjxmb3JlaWduLWtleXM+PGtleSBhcHA9IkVOIiBk
Yi1pZD0iOTBlZDI1czVqMHN0Mm1lYWV2ODV0cng1djU5dHo1dHNkNXB3IiB0aW1lc3RhbXA9IjE2
NDkyNjc1MjEiPjM8L2tleT48L2ZvcmVpZ24ta2V5cz48cmVmLXR5cGUgbmFtZT0iSm91cm5hbCBB
cnRpY2xlIj4xNzwvcmVmLXR5cGU+PGNvbnRyaWJ1dG9ycz48YXV0aG9ycz48YXV0aG9yPktlbmln
c2JlcmcsIEEuIFAuPC9hdXRob3I+PGF1dGhvcj5TbWl0aCwgVy48L2F1dGhvcj48YXV0aG9yPk1l
bmcsIFguPC9hdXRob3I+PGF1dGhvcj5HaGFuZG91ciwgUi48L2F1dGhvcj48YXV0aG9yPlJhcG9w
b3J0LCBMLjwvYXV0aG9yPjxhdXRob3I+QmFncm9kaWEsIEEuPC9hdXRob3I+PGF1dGhvcj5Mb3Rh
biwgWS48L2F1dGhvcj48YXV0aG9yPldvbGR1LCBTLiBMLjwvYXV0aG9yPjxhdXRob3I+TWFyZ3Vs
aXMsIFYuPC9hdXRob3I+PC9hdXRob3JzPjwvY29udHJpYnV0b3JzPjxhdXRoLWFkZHJlc3M+RGVw
YXJ0bWVudCBvZiBVcm9sb2d5LCBVbml2ZXJzaXR5IG9mIFRleGFzIFNvdXRod2VzdGVybiBNZWRp
Y2FsIENlbnRlciwgRGFsbGFzLCBUZXhhcywgVVNBLiYjeEQ7SW5zdGl0dXRlIGZvciBVcm9sb2d5
IGFuZCBSZXByb2R1Y3RpdmUgSGVhbHRoLCBTZWNoZW5vdiBVbml2ZXJzaXR5LCBNb3Njb3csIFJ1
c3NpYS48L2F1dGgtYWRkcmVzcz48dGl0bGVzPjx0aXRsZT5Sb2JvdGljIE5lcGhyb3VyZXRlcmVj
dG9teSB2cyBMYXBhcm9zY29waWMgTmVwaHJvdXJldGVyZWN0b215OiBJbmNyZWFzZWQgVXRpbGl6
YXRpb24sIFJhdGVzIG9mIEx5bXBoYWRlbmVjdG9teSwgRGVjcmVhc2VkIE1vcmJpZGl0eSBSb2Jv
dGljYWxseTwvdGl0bGU+PHNlY29uZGFyeS10aXRsZT5KIEVuZG91cm9sPC9zZWNvbmRhcnktdGl0
bGU+PC90aXRsZXM+PHBlcmlvZGljYWw+PGZ1bGwtdGl0bGU+SiBFbmRvdXJvbDwvZnVsbC10aXRs
ZT48L3BlcmlvZGljYWw+PHBhZ2VzPjMxMi0zMTg8L3BhZ2VzPjx2b2x1bWU+MzU8L3ZvbHVtZT48
bnVtYmVyPjM8L251bWJlcj48ZWRpdGlvbj4yMDIwLzEwLzIyPC9lZGl0aW9uPjxrZXl3b3Jkcz48
a2V5d29yZD4qQ2FyY2lub21hLCBUcmFuc2l0aW9uYWwgQ2VsbC9zdXJnZXJ5PC9rZXl3b3JkPjxr
ZXl3b3JkPkh1bWFuczwva2V5d29yZD48a2V5d29yZD4qTGFwYXJvc2NvcHk8L2tleXdvcmQ+PGtl
eXdvcmQ+THltcGggTm9kZSBFeGNpc2lvbjwva2V5d29yZD48a2V5d29yZD5Nb3JiaWRpdHk8L2tl
eXdvcmQ+PGtleXdvcmQ+TmVwaHJvdXJldGVyZWN0b215PC9rZXl3b3JkPjxrZXl3b3JkPlJldHJv
c3BlY3RpdmUgU3R1ZGllczwva2V5d29yZD48a2V5d29yZD4qUm9ib3RpYyBTdXJnaWNhbCBQcm9j
ZWR1cmVzPC9rZXl3b3JkPjxrZXl3b3JkPipVcmV0ZXJhbCBOZW9wbGFzbXMvc3VyZ2VyeTwva2V5
d29yZD48a2V5d29yZD4qVXJvbG9naWMgTmVvcGxhc21zL3N1cmdlcnk8L2tleXdvcmQ+PGtleXdv
cmQ+KmxhcGFyb3Njb3BpYyBzdXJnZXJ5PC9rZXl3b3JkPjxrZXl3b3JkPipseW1waGFkZW5lY3Rv
bXk8L2tleXdvcmQ+PGtleXdvcmQ+Km5lcGhyb3VyZXRlcmVjdG9teTwva2V5d29yZD48a2V5d29y
ZD4qcm9ib3RpYyBzdXJnZXJ5PC9rZXl3b3JkPjxrZXl3b3JkPip1cHBlciB0cmFjdCB1cm90aGVs
aWFsIGNhcmNpbm9tYTwva2V5d29yZD48L2tleXdvcmRzPjxkYXRlcz48eWVhcj4yMDIxPC95ZWFy
PjxwdWItZGF0ZXM+PGRhdGU+TWFyPC9kYXRlPjwvcHViLWRhdGVzPjwvZGF0ZXM+PGlzYm4+MTU1
Ny05MDBYIChFbGVjdHJvbmljKSYjeEQ7MDg5Mi03NzkwIChMaW5raW5nKTwvaXNibj48YWNjZXNz
aW9uLW51bT4zMzA4MTUxMjwvYWNjZXNzaW9uLW51bT48dXJscz48cmVsYXRlZC11cmxzPjx1cmw+
aHR0cHM6Ly93d3cubmNiaS5ubG0ubmloLmdvdi9wdWJtZWQvMzMwODE1MTI8L3VybD48L3JlbGF0
ZWQtdXJscz48L3VybHM+PGVsZWN0cm9uaWMtcmVzb3VyY2UtbnVtPjEwLjEwODkvZW5kLjIwMjAu
MDQ5NjwvZWxlY3Ryb25pYy1yZXNvdXJjZS1udW0+PC9yZWNvcmQ+PC9DaXRlPjwvRW5kTm90ZT4A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LZW5pZ3NiZXJnPC9BdXRob3I+PFllYXI+MjAyMTwvWWVh
cj48UmVjTnVtPjM8L1JlY051bT48RGlzcGxheVRleHQ+KDI5KTwvRGlzcGxheVRleHQ+PHJlY29y
ZD48cmVjLW51bWJlcj4zPC9yZWMtbnVtYmVyPjxmb3JlaWduLWtleXM+PGtleSBhcHA9IkVOIiBk
Yi1pZD0iOTBlZDI1czVqMHN0Mm1lYWV2ODV0cng1djU5dHo1dHNkNXB3IiB0aW1lc3RhbXA9IjE2
NDkyNjc1MjEiPjM8L2tleT48L2ZvcmVpZ24ta2V5cz48cmVmLXR5cGUgbmFtZT0iSm91cm5hbCBB
cnRpY2xlIj4xNzwvcmVmLXR5cGU+PGNvbnRyaWJ1dG9ycz48YXV0aG9ycz48YXV0aG9yPktlbmln
c2JlcmcsIEEuIFAuPC9hdXRob3I+PGF1dGhvcj5TbWl0aCwgVy48L2F1dGhvcj48YXV0aG9yPk1l
bmcsIFguPC9hdXRob3I+PGF1dGhvcj5HaGFuZG91ciwgUi48L2F1dGhvcj48YXV0aG9yPlJhcG9w
b3J0LCBMLjwvYXV0aG9yPjxhdXRob3I+QmFncm9kaWEsIEEuPC9hdXRob3I+PGF1dGhvcj5Mb3Rh
biwgWS48L2F1dGhvcj48YXV0aG9yPldvbGR1LCBTLiBMLjwvYXV0aG9yPjxhdXRob3I+TWFyZ3Vs
aXMsIFYuPC9hdXRob3I+PC9hdXRob3JzPjwvY29udHJpYnV0b3JzPjxhdXRoLWFkZHJlc3M+RGVw
YXJ0bWVudCBvZiBVcm9sb2d5LCBVbml2ZXJzaXR5IG9mIFRleGFzIFNvdXRod2VzdGVybiBNZWRp
Y2FsIENlbnRlciwgRGFsbGFzLCBUZXhhcywgVVNBLiYjeEQ7SW5zdGl0dXRlIGZvciBVcm9sb2d5
IGFuZCBSZXByb2R1Y3RpdmUgSGVhbHRoLCBTZWNoZW5vdiBVbml2ZXJzaXR5LCBNb3Njb3csIFJ1
c3NpYS48L2F1dGgtYWRkcmVzcz48dGl0bGVzPjx0aXRsZT5Sb2JvdGljIE5lcGhyb3VyZXRlcmVj
dG9teSB2cyBMYXBhcm9zY29waWMgTmVwaHJvdXJldGVyZWN0b215OiBJbmNyZWFzZWQgVXRpbGl6
YXRpb24sIFJhdGVzIG9mIEx5bXBoYWRlbmVjdG9teSwgRGVjcmVhc2VkIE1vcmJpZGl0eSBSb2Jv
dGljYWxseTwvdGl0bGU+PHNlY29uZGFyeS10aXRsZT5KIEVuZG91cm9sPC9zZWNvbmRhcnktdGl0
bGU+PC90aXRsZXM+PHBlcmlvZGljYWw+PGZ1bGwtdGl0bGU+SiBFbmRvdXJvbDwvZnVsbC10aXRs
ZT48L3BlcmlvZGljYWw+PHBhZ2VzPjMxMi0zMTg8L3BhZ2VzPjx2b2x1bWU+MzU8L3ZvbHVtZT48
bnVtYmVyPjM8L251bWJlcj48ZWRpdGlvbj4yMDIwLzEwLzIyPC9lZGl0aW9uPjxrZXl3b3Jkcz48
a2V5d29yZD4qQ2FyY2lub21hLCBUcmFuc2l0aW9uYWwgQ2VsbC9zdXJnZXJ5PC9rZXl3b3JkPjxr
ZXl3b3JkPkh1bWFuczwva2V5d29yZD48a2V5d29yZD4qTGFwYXJvc2NvcHk8L2tleXdvcmQ+PGtl
eXdvcmQ+THltcGggTm9kZSBFeGNpc2lvbjwva2V5d29yZD48a2V5d29yZD5Nb3JiaWRpdHk8L2tl
eXdvcmQ+PGtleXdvcmQ+TmVwaHJvdXJldGVyZWN0b215PC9rZXl3b3JkPjxrZXl3b3JkPlJldHJv
c3BlY3RpdmUgU3R1ZGllczwva2V5d29yZD48a2V5d29yZD4qUm9ib3RpYyBTdXJnaWNhbCBQcm9j
ZWR1cmVzPC9rZXl3b3JkPjxrZXl3b3JkPipVcmV0ZXJhbCBOZW9wbGFzbXMvc3VyZ2VyeTwva2V5
d29yZD48a2V5d29yZD4qVXJvbG9naWMgTmVvcGxhc21zL3N1cmdlcnk8L2tleXdvcmQ+PGtleXdv
cmQ+KmxhcGFyb3Njb3BpYyBzdXJnZXJ5PC9rZXl3b3JkPjxrZXl3b3JkPipseW1waGFkZW5lY3Rv
bXk8L2tleXdvcmQ+PGtleXdvcmQ+Km5lcGhyb3VyZXRlcmVjdG9teTwva2V5d29yZD48a2V5d29y
ZD4qcm9ib3RpYyBzdXJnZXJ5PC9rZXl3b3JkPjxrZXl3b3JkPip1cHBlciB0cmFjdCB1cm90aGVs
aWFsIGNhcmNpbm9tYTwva2V5d29yZD48L2tleXdvcmRzPjxkYXRlcz48eWVhcj4yMDIxPC95ZWFy
PjxwdWItZGF0ZXM+PGRhdGU+TWFyPC9kYXRlPjwvcHViLWRhdGVzPjwvZGF0ZXM+PGlzYm4+MTU1
Ny05MDBYIChFbGVjdHJvbmljKSYjeEQ7MDg5Mi03NzkwIChMaW5raW5nKTwvaXNibj48YWNjZXNz
aW9uLW51bT4zMzA4MTUxMjwvYWNjZXNzaW9uLW51bT48dXJscz48cmVsYXRlZC11cmxzPjx1cmw+
aHR0cHM6Ly93d3cubmNiaS5ubG0ubmloLmdvdi9wdWJtZWQvMzMwODE1MTI8L3VybD48L3JlbGF0
ZWQtdXJscz48L3VybHM+PGVsZWN0cm9uaWMtcmVzb3VyY2UtbnVtPjEwLjEwODkvZW5kLjIwMjAu
MDQ5NjwvZWxlY3Ryb25pYy1yZXNvdXJjZS1udW0+PC9yZWNvcmQ+PC9DaXRlPjwvRW5kTm90ZT4A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29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5733CBD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09" w:type="dxa"/>
            <w:vAlign w:val="center"/>
          </w:tcPr>
          <w:p w14:paraId="7920A2AA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740D5B9A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223 (19.8%)</w:t>
            </w:r>
          </w:p>
        </w:tc>
        <w:tc>
          <w:tcPr>
            <w:tcW w:w="1086" w:type="dxa"/>
            <w:vAlign w:val="center"/>
          </w:tcPr>
          <w:p w14:paraId="3F8008E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330 (22%)</w:t>
            </w:r>
          </w:p>
        </w:tc>
      </w:tr>
      <w:tr w:rsidR="008718C0" w:rsidRPr="000A4A2C" w14:paraId="223E7A43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7E7B4DD8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Lee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MZWU8L0F1dGhvcj48WWVhcj4yMDE5PC9ZZWFyPjxSZWNO
dW0+NDwvUmVjTnVtPjxEaXNwbGF5VGV4dD4oMzApPC9EaXNwbGF5VGV4dD48cmVjb3JkPjxyZWMt
bnVtYmVyPjQ8L3JlYy1udW1iZXI+PGZvcmVpZ24ta2V5cz48a2V5IGFwcD0iRU4iIGRiLWlkPSI5
MGVkMjVzNWowc3QybWVhZXY4NXRyeDV2NTl0ejV0c2Q1cHciIHRpbWVzdGFtcD0iMTY0OTI2NzU2
NCI+NDwva2V5PjwvZm9yZWlnbi1rZXlzPjxyZWYtdHlwZSBuYW1lPSJKb3VybmFsIEFydGljbGUi
PjE3PC9yZWYtdHlwZT48Y29udHJpYnV0b3JzPjxhdXRob3JzPjxhdXRob3I+TGVlLCBILjwvYXV0
aG9yPjxhdXRob3I+S2ltLCBILiBKLjwvYXV0aG9yPjxhdXRob3I+TGVlLCBTLiBFLjwvYXV0aG9y
PjxhdXRob3I+SG9uZywgUy4gSy48L2F1dGhvcj48YXV0aG9yPkJ5dW4sIFMuIFMuPC9hdXRob3I+
PC9hdXRob3JzPjwvY29udHJpYnV0b3JzPjxhdXRoLWFkZHJlc3M+RGVwYXJ0bWVudCBvZiBVcm9s
b2d5LCBTZW91bCBOYXRpb25hbCBVbml2ZXJzaXR5IEJ1bmRhbmcgSG9zcGl0YWwsIFNlb25nbmFt
LCBLb3JlYS4mI3hEO0RlcGFydG1lbnQgb2YgVXJvbG9neSwgU2VvdWwgTmF0aW9uYWwgVW5pdmVy
c2l0eSBDb2xsZWdlIG9mIE1lZGljaW5lLCBTZW91bCwgS29yZWEuPC9hdXRoLWFkZHJlc3M+PHRp
dGxlcz48dGl0bGU+Q29tcGFyaXNvbiBvZiBvbmNvbG9naWNhbCBhbmQgcGVyaW9wZXJhdGl2ZSBv
dXRjb21lcyBvZiBvcGVuLCBsYXBhcm9zY29waWMsIGFuZCByb2JvdGljIG5lcGhyb3VyZXRlcmVj
dG9teSBhcHByb2FjaGVzIGluIHBhdGllbnRzIHdpdGggbm9uLW1ldGFzdGF0aWMgdXBwZXItdHJh
Y3QgdXJvdGhlbGlhbCBjYXJjaW5vbWE8L3RpdGxlPjxzZWNvbmRhcnktdGl0bGU+UExvUyBPbmU8
L3NlY29uZGFyeS10aXRsZT48L3RpdGxlcz48cGVyaW9kaWNhbD48ZnVsbC10aXRsZT5QTG9TIE9u
ZTwvZnVsbC10aXRsZT48L3BlcmlvZGljYWw+PHBhZ2VzPmUwMjEwNDAxPC9wYWdlcz48dm9sdW1l
PjE0PC92b2x1bWU+PG51bWJlcj4xPC9udW1iZXI+PGVkaXRpb24+MjAxOS8wMS8wOTwvZWRpdGlv
bj48a2V5d29yZHM+PGtleXdvcmQ+QWdlZDwva2V5d29yZD48a2V5d29yZD5Db2hvcnQgU3R1ZGll
czwva2V5d29yZD48a2V5d29yZD5GZW1hbGU8L2tleXdvcmQ+PGtleXdvcmQ+SHVtYW5zPC9rZXl3
b3JkPjxrZXl3b3JkPkthcGxhbi1NZWllciBFc3RpbWF0ZTwva2V5d29yZD48a2V5d29yZD5LaWRu
ZXkgTmVvcGxhc21zL21vcnRhbGl0eS8qc3VyZ2VyeTwva2V5d29yZD48a2V5d29yZD5MYXBhcm9z
Y29weS9tZXRob2RzPC9rZXl3b3JkPjxrZXl3b3JkPk1hbGU8L2tleXdvcmQ+PGtleXdvcmQ+TWlk
ZGxlIEFnZWQ8L2tleXdvcmQ+PGtleXdvcmQ+TmVwaHJvdXJldGVyZWN0b215LyptZXRob2RzPC9r
ZXl3b3JkPjxrZXl3b3JkPlByb3BvcnRpb25hbCBIYXphcmRzIE1vZGVsczwva2V5d29yZD48a2V5
d29yZD5SZXB1YmxpYyBvZiBLb3JlYS9lcGlkZW1pb2xvZ3k8L2tleXdvcmQ+PGtleXdvcmQ+UmV0
cm9zcGVjdGl2ZSBTdHVkaWVzPC9rZXl3b3JkPjxrZXl3b3JkPlJvYm90aWMgU3VyZ2ljYWwgUHJv
Y2VkdXJlcy8qbWV0aG9kczwva2V5d29yZD48a2V5d29yZD5UcmVhdG1lbnQgT3V0Y29tZTwva2V5
d29yZD48a2V5d29yZD5VcmV0ZXJhbCBOZW9wbGFzbXMvbW9ydGFsaXR5LypzdXJnZXJ5PC9rZXl3
b3JkPjwva2V5d29yZHM+PGRhdGVzPjx5ZWFyPjIwMTk8L3llYXI+PC9kYXRlcz48aXNibj4xOTMy
LTYyMDMgKEVsZWN0cm9uaWMpJiN4RDsxOTMyLTYyMDMgKExpbmtpbmcpPC9pc2JuPjxhY2Nlc3Np
b24tbnVtPjMwNjIwNzY2PC9hY2Nlc3Npb24tbnVtPjx1cmxzPjxyZWxhdGVkLXVybHM+PHVybD5o
dHRwczovL3d3dy5uY2JpLm5sbS5uaWguZ292L3B1Ym1lZC8zMDYyMDc2NjwvdXJsPjwvcmVsYXRl
ZC11cmxzPjwvdXJscz48Y3VzdG9tMj5QTUM2MzI0ODE2PC9jdXN0b20yPjxlbGVjdHJvbmljLXJl
c291cmNlLW51bT4xMC4xMzcxL2pvdXJuYWwucG9uZS4wMjEwNDAxPC9lbGVjdHJvbmljLXJlc291
cmNlLW51bT48L3JlY29yZD48L0NpdGU+PC9FbmROb3RlPn=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MZWU8L0F1dGhvcj48WWVhcj4yMDE5PC9ZZWFyPjxSZWNO
dW0+NDwvUmVjTnVtPjxEaXNwbGF5VGV4dD4oMzApPC9EaXNwbGF5VGV4dD48cmVjb3JkPjxyZWMt
bnVtYmVyPjQ8L3JlYy1udW1iZXI+PGZvcmVpZ24ta2V5cz48a2V5IGFwcD0iRU4iIGRiLWlkPSI5
MGVkMjVzNWowc3QybWVhZXY4NXRyeDV2NTl0ejV0c2Q1cHciIHRpbWVzdGFtcD0iMTY0OTI2NzU2
NCI+NDwva2V5PjwvZm9yZWlnbi1rZXlzPjxyZWYtdHlwZSBuYW1lPSJKb3VybmFsIEFydGljbGUi
PjE3PC9yZWYtdHlwZT48Y29udHJpYnV0b3JzPjxhdXRob3JzPjxhdXRob3I+TGVlLCBILjwvYXV0
aG9yPjxhdXRob3I+S2ltLCBILiBKLjwvYXV0aG9yPjxhdXRob3I+TGVlLCBTLiBFLjwvYXV0aG9y
PjxhdXRob3I+SG9uZywgUy4gSy48L2F1dGhvcj48YXV0aG9yPkJ5dW4sIFMuIFMuPC9hdXRob3I+
PC9hdXRob3JzPjwvY29udHJpYnV0b3JzPjxhdXRoLWFkZHJlc3M+RGVwYXJ0bWVudCBvZiBVcm9s
b2d5LCBTZW91bCBOYXRpb25hbCBVbml2ZXJzaXR5IEJ1bmRhbmcgSG9zcGl0YWwsIFNlb25nbmFt
LCBLb3JlYS4mI3hEO0RlcGFydG1lbnQgb2YgVXJvbG9neSwgU2VvdWwgTmF0aW9uYWwgVW5pdmVy
c2l0eSBDb2xsZWdlIG9mIE1lZGljaW5lLCBTZW91bCwgS29yZWEuPC9hdXRoLWFkZHJlc3M+PHRp
dGxlcz48dGl0bGU+Q29tcGFyaXNvbiBvZiBvbmNvbG9naWNhbCBhbmQgcGVyaW9wZXJhdGl2ZSBv
dXRjb21lcyBvZiBvcGVuLCBsYXBhcm9zY29waWMsIGFuZCByb2JvdGljIG5lcGhyb3VyZXRlcmVj
dG9teSBhcHByb2FjaGVzIGluIHBhdGllbnRzIHdpdGggbm9uLW1ldGFzdGF0aWMgdXBwZXItdHJh
Y3QgdXJvdGhlbGlhbCBjYXJjaW5vbWE8L3RpdGxlPjxzZWNvbmRhcnktdGl0bGU+UExvUyBPbmU8
L3NlY29uZGFyeS10aXRsZT48L3RpdGxlcz48cGVyaW9kaWNhbD48ZnVsbC10aXRsZT5QTG9TIE9u
ZTwvZnVsbC10aXRsZT48L3BlcmlvZGljYWw+PHBhZ2VzPmUwMjEwNDAxPC9wYWdlcz48dm9sdW1l
PjE0PC92b2x1bWU+PG51bWJlcj4xPC9udW1iZXI+PGVkaXRpb24+MjAxOS8wMS8wOTwvZWRpdGlv
bj48a2V5d29yZHM+PGtleXdvcmQ+QWdlZDwva2V5d29yZD48a2V5d29yZD5Db2hvcnQgU3R1ZGll
czwva2V5d29yZD48a2V5d29yZD5GZW1hbGU8L2tleXdvcmQ+PGtleXdvcmQ+SHVtYW5zPC9rZXl3
b3JkPjxrZXl3b3JkPkthcGxhbi1NZWllciBFc3RpbWF0ZTwva2V5d29yZD48a2V5d29yZD5LaWRu
ZXkgTmVvcGxhc21zL21vcnRhbGl0eS8qc3VyZ2VyeTwva2V5d29yZD48a2V5d29yZD5MYXBhcm9z
Y29weS9tZXRob2RzPC9rZXl3b3JkPjxrZXl3b3JkPk1hbGU8L2tleXdvcmQ+PGtleXdvcmQ+TWlk
ZGxlIEFnZWQ8L2tleXdvcmQ+PGtleXdvcmQ+TmVwaHJvdXJldGVyZWN0b215LyptZXRob2RzPC9r
ZXl3b3JkPjxrZXl3b3JkPlByb3BvcnRpb25hbCBIYXphcmRzIE1vZGVsczwva2V5d29yZD48a2V5
d29yZD5SZXB1YmxpYyBvZiBLb3JlYS9lcGlkZW1pb2xvZ3k8L2tleXdvcmQ+PGtleXdvcmQ+UmV0
cm9zcGVjdGl2ZSBTdHVkaWVzPC9rZXl3b3JkPjxrZXl3b3JkPlJvYm90aWMgU3VyZ2ljYWwgUHJv
Y2VkdXJlcy8qbWV0aG9kczwva2V5d29yZD48a2V5d29yZD5UcmVhdG1lbnQgT3V0Y29tZTwva2V5
d29yZD48a2V5d29yZD5VcmV0ZXJhbCBOZW9wbGFzbXMvbW9ydGFsaXR5LypzdXJnZXJ5PC9rZXl3
b3JkPjwva2V5d29yZHM+PGRhdGVzPjx5ZWFyPjIwMTk8L3llYXI+PC9kYXRlcz48aXNibj4xOTMy
LTYyMDMgKEVsZWN0cm9uaWMpJiN4RDsxOTMyLTYyMDMgKExpbmtpbmcpPC9pc2JuPjxhY2Nlc3Np
b24tbnVtPjMwNjIwNzY2PC9hY2Nlc3Npb24tbnVtPjx1cmxzPjxyZWxhdGVkLXVybHM+PHVybD5o
dHRwczovL3d3dy5uY2JpLm5sbS5uaWguZ292L3B1Ym1lZC8zMDYyMDc2NjwvdXJsPjwvcmVsYXRl
ZC11cmxzPjwvdXJscz48Y3VzdG9tMj5QTUM2MzI0ODE2PC9jdXN0b20yPjxlbGVjdHJvbmljLXJl
c291cmNlLW51bT4xMC4xMzcxL2pvdXJuYWwucG9uZS4wMjEwNDAxPC9lbGVjdHJvbmljLXJlc291
cmNlLW51bT48L3JlY29yZD48L0NpdGU+PC9FbmROb3RlPn=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0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5B665E43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Pure robotic or open if tumour involving distal ureter or VUJ</w:t>
            </w:r>
          </w:p>
        </w:tc>
        <w:tc>
          <w:tcPr>
            <w:tcW w:w="2409" w:type="dxa"/>
            <w:vAlign w:val="center"/>
          </w:tcPr>
          <w:p w14:paraId="013B27DB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Open approach</w:t>
            </w:r>
          </w:p>
        </w:tc>
        <w:tc>
          <w:tcPr>
            <w:tcW w:w="1134" w:type="dxa"/>
            <w:vAlign w:val="center"/>
          </w:tcPr>
          <w:p w14:paraId="5574A52B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35 (28.2%)</w:t>
            </w:r>
          </w:p>
        </w:tc>
        <w:tc>
          <w:tcPr>
            <w:tcW w:w="1086" w:type="dxa"/>
            <w:vAlign w:val="center"/>
          </w:tcPr>
          <w:p w14:paraId="76F14DB1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48 (35%)</w:t>
            </w:r>
          </w:p>
        </w:tc>
      </w:tr>
      <w:tr w:rsidR="008718C0" w:rsidRPr="000A4A2C" w14:paraId="764AC3AD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51E512A9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Lenis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MZW5pczwvQXV0aG9yPjxZZWFyPjIwMTg8L1llYXI+PFJl
Y051bT41PC9SZWNOdW0+PERpc3BsYXlUZXh0PigzMSk8L0Rpc3BsYXlUZXh0PjxyZWNvcmQ+PHJl
Yy1udW1iZXI+NTwvcmVjLW51bWJlcj48Zm9yZWlnbi1rZXlzPjxrZXkgYXBwPSJFTiIgZGItaWQ9
IjkwZWQyNXM1ajBzdDJtZWFldjg1dHJ4NXY1OXR6NXRzZDVwdyIgdGltZXN0YW1wPSIxNjQ5MjY3
NTk4Ij41PC9rZXk+PC9mb3JlaWduLWtleXM+PHJlZi10eXBlIG5hbWU9IkpvdXJuYWwgQXJ0aWNs
ZSI+MTc8L3JlZi10eXBlPjxjb250cmlidXRvcnM+PGF1dGhvcnM+PGF1dGhvcj5MZW5pcywgQS4g
VC48L2F1dGhvcj48YXV0aG9yPkRvbmluLCBOLiBNLjwvYXV0aG9yPjxhdXRob3I+RmFpZW5hLCBJ
LjwvYXV0aG9yPjxhdXRob3I+U2FsbWFzaSwgQS48L2F1dGhvcj48YXV0aG9yPkpvaG5zb24sIEQu
IEMuPC9hdXRob3I+PGF1dGhvcj5EcmFrYWtpLCBBLjwvYXV0aG9yPjxhdXRob3I+R29sbGFwdWRp
LCBLLjwvYXV0aG9yPjxhdXRob3I+Qmx1bWJlcmcsIEouPC9hdXRob3I+PGF1dGhvcj5CZWxsZGVn
cnVuLCBBLjwvYXV0aG9yPjxhdXRob3I+UGFudHVjaywgQS48L2F1dGhvcj48YXV0aG9yPkNoYW1p
ZSwgSy48L2F1dGhvcj48L2F1dGhvcnM+PC9jb250cmlidXRvcnM+PGF1dGgtYWRkcmVzcz5EZXBh
cnRtZW50IG9mIFVyb2xvZ3ksIERhdmlkIEdlZmZlbiBTY2hvb2wgb2YgTWVkaWNpbmUgYXQgVUNM
QSwgTG9zIEFuZ2VsZXMsIENBLiYjeEQ7RGVwYXJ0bWVudCBvZiBVcm9sb2d5LCBEYXZpZCBHZWZm
ZW4gU2Nob29sIG9mIE1lZGljaW5lIGF0IFVDTEEsIExvcyBBbmdlbGVzLCBDQTsgSGVtYXRvbG9n
eSBhbmQgT25jb2xvZ3ksIERhdmlkIEdlZmZlbiBTY2hvb2wgb2YgTWVkaWNpbmUgYXQgVUNMQSwg
TG9zIEFuZ2VsZXMsIENBOyBKb25zc29uIENvbXByZWhlbnNpdmUgQ2FuY2VyIENlbnRlciwgVUNM
QSwgTG9zIEFuZ2VsZXMsIENBLiYjeEQ7RGl2aXNpb24gb2YgVXJvbG9neSwgRGVwYXJ0bWVudCBv
ZiBTdXJnZXJ5LCBIYXJib3ItVUNMQSBNZWRpY2FsIENlbnRlciwgVG9ycmFuY2UsIENBLiYjeEQ7
RGVwYXJ0bWVudCBvZiBVcm9sb2d5LCBEYXZpZCBHZWZmZW4gU2Nob29sIG9mIE1lZGljaW5lIGF0
IFVDTEEsIExvcyBBbmdlbGVzLCBDQTsgSm9uc3NvbiBDb21wcmVoZW5zaXZlIENhbmNlciBDZW50
ZXIsIFVDTEEsIExvcyBBbmdlbGVzLCBDQS4mI3hEO0RlcGFydG1lbnQgb2YgVXJvbG9neSwgRGF2
aWQgR2VmZmVuIFNjaG9vbCBvZiBNZWRpY2luZSBhdCBVQ0xBLCBMb3MgQW5nZWxlcywgQ0E7IEpv
bnNzb24gQ29tcHJlaGVuc2l2ZSBDYW5jZXIgQ2VudGVyLCBVQ0xBLCBMb3MgQW5nZWxlcywgQ0Eu
IEVsZWN0cm9uaWMgYWRkcmVzczoga2NoYW1pZUBtZWRuZXQudWNsYS5lZHUuPC9hdXRoLWFkZHJl
c3M+PHRpdGxlcz48dGl0bGU+Um9sZSBvZiBzdXJnaWNhbCBhcHByb2FjaCBvbiBseW1waCBub2Rl
IGRpc3NlY3Rpb24geWllbGQgYW5kIHN1cnZpdmFsIGluIHBhdGllbnRzIHdpdGggdXBwZXIgdHJh
Y3QgdXJvdGhlbGlhbCBjYXJjaW5vbWE8L3RpdGxlPjxzZWNvbmRhcnktdGl0bGU+VXJvbCBPbmNv
bDwvc2Vjb25kYXJ5LXRpdGxlPjwvdGl0bGVzPjxwZXJpb2RpY2FsPjxmdWxsLXRpdGxlPlVyb2wg
T25jb2w8L2Z1bGwtdGl0bGU+PC9wZXJpb2RpY2FsPjxwYWdlcz45IGUxLTkgZTk8L3BhZ2VzPjx2
b2x1bWU+MzY8L3ZvbHVtZT48bnVtYmVyPjE8L251bWJlcj48ZWRpdGlvbj4yMDE3LzEwLzI3PC9l
ZGl0aW9uPjxrZXl3b3Jkcz48a2V5d29yZD5BZ2VkPC9rZXl3b3JkPjxrZXl3b3JkPkFnZWQsIDgw
IGFuZCBvdmVyPC9rZXl3b3JkPjxrZXl3b3JkPkh1bWFuczwva2V5d29yZD48a2V5d29yZD5MeW1w
aCBOb2RlIEV4Y2lzaW9uPC9rZXl3b3JkPjxrZXl3b3JkPk1hbGU8L2tleXdvcmQ+PGtleXdvcmQ+
U3Vydml2YWwgQW5hbHlzaXM8L2tleXdvcmQ+PGtleXdvcmQ+VHJlYXRtZW50IE91dGNvbWU8L2tl
eXdvcmQ+PGtleXdvcmQ+VXJvbG9naWMgTmVvcGxhc21zL21vcnRhbGl0eS9wYXRob2xvZ3kvKnN1
cmdlcnk8L2tleXdvcmQ+PGtleXdvcmQ+Kkx5bXBoIG5vZGUgZGlzc2VjdGlvbjwva2V5d29yZD48
a2V5d29yZD4qTmVwaHJvdXJldGVyZWN0b215PC9rZXl3b3JkPjxrZXl3b3JkPipPdXRjb21lczwv
a2V5d29yZD48a2V5d29yZD4qVXBwZXIgdXJpbmFyeSB0cmFjdDwva2V5d29yZD48a2V5d29yZD4q
VXJvdGhlbGlhbCBjYXJjaW5vbWE8L2tleXdvcmQ+PC9rZXl3b3Jkcz48ZGF0ZXM+PHllYXI+MjAx
ODwveWVhcj48cHViLWRhdGVzPjxkYXRlPkphbjwvZGF0ZT48L3B1Yi1kYXRlcz48L2RhdGVzPjxp
c2JuPjE4NzMtMjQ5NiAoRWxlY3Ryb25pYykmI3hEOzEwNzgtMTQzOSAoTGlua2luZyk8L2lzYm4+
PGFjY2Vzc2lvbi1udW0+MjkwNjYwMTM8L2FjY2Vzc2lvbi1udW0+PHVybHM+PHJlbGF0ZWQtdXJs
cz48dXJsPmh0dHBzOi8vd3d3Lm5jYmkubmxtLm5paC5nb3YvcHVibWVkLzI5MDY2MDEzPC91cmw+
PC9yZWxhdGVkLXVybHM+PC91cmxzPjxlbGVjdHJvbmljLXJlc291cmNlLW51bT4xMC4xMDE2L2ou
dXJvbG9uYy4yMDE3LjA5LjAwMTwvZWxlY3Ryb25pYy1yZXNvdXJjZS1udW0+PC9yZWNvcmQ+PC9D
aXRlPjwvRW5kTm90ZT5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MZW5pczwvQXV0aG9yPjxZZWFyPjIwMTg8L1llYXI+PFJl
Y051bT41PC9SZWNOdW0+PERpc3BsYXlUZXh0PigzMSk8L0Rpc3BsYXlUZXh0PjxyZWNvcmQ+PHJl
Yy1udW1iZXI+NTwvcmVjLW51bWJlcj48Zm9yZWlnbi1rZXlzPjxrZXkgYXBwPSJFTiIgZGItaWQ9
IjkwZWQyNXM1ajBzdDJtZWFldjg1dHJ4NXY1OXR6NXRzZDVwdyIgdGltZXN0YW1wPSIxNjQ5MjY3
NTk4Ij41PC9rZXk+PC9mb3JlaWduLWtleXM+PHJlZi10eXBlIG5hbWU9IkpvdXJuYWwgQXJ0aWNs
ZSI+MTc8L3JlZi10eXBlPjxjb250cmlidXRvcnM+PGF1dGhvcnM+PGF1dGhvcj5MZW5pcywgQS4g
VC48L2F1dGhvcj48YXV0aG9yPkRvbmluLCBOLiBNLjwvYXV0aG9yPjxhdXRob3I+RmFpZW5hLCBJ
LjwvYXV0aG9yPjxhdXRob3I+U2FsbWFzaSwgQS48L2F1dGhvcj48YXV0aG9yPkpvaG5zb24sIEQu
IEMuPC9hdXRob3I+PGF1dGhvcj5EcmFrYWtpLCBBLjwvYXV0aG9yPjxhdXRob3I+R29sbGFwdWRp
LCBLLjwvYXV0aG9yPjxhdXRob3I+Qmx1bWJlcmcsIEouPC9hdXRob3I+PGF1dGhvcj5CZWxsZGVn
cnVuLCBBLjwvYXV0aG9yPjxhdXRob3I+UGFudHVjaywgQS48L2F1dGhvcj48YXV0aG9yPkNoYW1p
ZSwgSy48L2F1dGhvcj48L2F1dGhvcnM+PC9jb250cmlidXRvcnM+PGF1dGgtYWRkcmVzcz5EZXBh
cnRtZW50IG9mIFVyb2xvZ3ksIERhdmlkIEdlZmZlbiBTY2hvb2wgb2YgTWVkaWNpbmUgYXQgVUNM
QSwgTG9zIEFuZ2VsZXMsIENBLiYjeEQ7RGVwYXJ0bWVudCBvZiBVcm9sb2d5LCBEYXZpZCBHZWZm
ZW4gU2Nob29sIG9mIE1lZGljaW5lIGF0IFVDTEEsIExvcyBBbmdlbGVzLCBDQTsgSGVtYXRvbG9n
eSBhbmQgT25jb2xvZ3ksIERhdmlkIEdlZmZlbiBTY2hvb2wgb2YgTWVkaWNpbmUgYXQgVUNMQSwg
TG9zIEFuZ2VsZXMsIENBOyBKb25zc29uIENvbXByZWhlbnNpdmUgQ2FuY2VyIENlbnRlciwgVUNM
QSwgTG9zIEFuZ2VsZXMsIENBLiYjeEQ7RGl2aXNpb24gb2YgVXJvbG9neSwgRGVwYXJ0bWVudCBv
ZiBTdXJnZXJ5LCBIYXJib3ItVUNMQSBNZWRpY2FsIENlbnRlciwgVG9ycmFuY2UsIENBLiYjeEQ7
RGVwYXJ0bWVudCBvZiBVcm9sb2d5LCBEYXZpZCBHZWZmZW4gU2Nob29sIG9mIE1lZGljaW5lIGF0
IFVDTEEsIExvcyBBbmdlbGVzLCBDQTsgSm9uc3NvbiBDb21wcmVoZW5zaXZlIENhbmNlciBDZW50
ZXIsIFVDTEEsIExvcyBBbmdlbGVzLCBDQS4mI3hEO0RlcGFydG1lbnQgb2YgVXJvbG9neSwgRGF2
aWQgR2VmZmVuIFNjaG9vbCBvZiBNZWRpY2luZSBhdCBVQ0xBLCBMb3MgQW5nZWxlcywgQ0E7IEpv
bnNzb24gQ29tcHJlaGVuc2l2ZSBDYW5jZXIgQ2VudGVyLCBVQ0xBLCBMb3MgQW5nZWxlcywgQ0Eu
IEVsZWN0cm9uaWMgYWRkcmVzczoga2NoYW1pZUBtZWRuZXQudWNsYS5lZHUuPC9hdXRoLWFkZHJl
c3M+PHRpdGxlcz48dGl0bGU+Um9sZSBvZiBzdXJnaWNhbCBhcHByb2FjaCBvbiBseW1waCBub2Rl
IGRpc3NlY3Rpb24geWllbGQgYW5kIHN1cnZpdmFsIGluIHBhdGllbnRzIHdpdGggdXBwZXIgdHJh
Y3QgdXJvdGhlbGlhbCBjYXJjaW5vbWE8L3RpdGxlPjxzZWNvbmRhcnktdGl0bGU+VXJvbCBPbmNv
bDwvc2Vjb25kYXJ5LXRpdGxlPjwvdGl0bGVzPjxwZXJpb2RpY2FsPjxmdWxsLXRpdGxlPlVyb2wg
T25jb2w8L2Z1bGwtdGl0bGU+PC9wZXJpb2RpY2FsPjxwYWdlcz45IGUxLTkgZTk8L3BhZ2VzPjx2
b2x1bWU+MzY8L3ZvbHVtZT48bnVtYmVyPjE8L251bWJlcj48ZWRpdGlvbj4yMDE3LzEwLzI3PC9l
ZGl0aW9uPjxrZXl3b3Jkcz48a2V5d29yZD5BZ2VkPC9rZXl3b3JkPjxrZXl3b3JkPkFnZWQsIDgw
IGFuZCBvdmVyPC9rZXl3b3JkPjxrZXl3b3JkPkh1bWFuczwva2V5d29yZD48a2V5d29yZD5MeW1w
aCBOb2RlIEV4Y2lzaW9uPC9rZXl3b3JkPjxrZXl3b3JkPk1hbGU8L2tleXdvcmQ+PGtleXdvcmQ+
U3Vydml2YWwgQW5hbHlzaXM8L2tleXdvcmQ+PGtleXdvcmQ+VHJlYXRtZW50IE91dGNvbWU8L2tl
eXdvcmQ+PGtleXdvcmQ+VXJvbG9naWMgTmVvcGxhc21zL21vcnRhbGl0eS9wYXRob2xvZ3kvKnN1
cmdlcnk8L2tleXdvcmQ+PGtleXdvcmQ+Kkx5bXBoIG5vZGUgZGlzc2VjdGlvbjwva2V5d29yZD48
a2V5d29yZD4qTmVwaHJvdXJldGVyZWN0b215PC9rZXl3b3JkPjxrZXl3b3JkPipPdXRjb21lczwv
a2V5d29yZD48a2V5d29yZD4qVXBwZXIgdXJpbmFyeSB0cmFjdDwva2V5d29yZD48a2V5d29yZD4q
VXJvdGhlbGlhbCBjYXJjaW5vbWE8L2tleXdvcmQ+PC9rZXl3b3Jkcz48ZGF0ZXM+PHllYXI+MjAx
ODwveWVhcj48cHViLWRhdGVzPjxkYXRlPkphbjwvZGF0ZT48L3B1Yi1kYXRlcz48L2RhdGVzPjxp
c2JuPjE4NzMtMjQ5NiAoRWxlY3Ryb25pYykmI3hEOzEwNzgtMTQzOSAoTGlua2luZyk8L2lzYm4+
PGFjY2Vzc2lvbi1udW0+MjkwNjYwMTM8L2FjY2Vzc2lvbi1udW0+PHVybHM+PHJlbGF0ZWQtdXJs
cz48dXJsPmh0dHBzOi8vd3d3Lm5jYmkubmxtLm5paC5nb3YvcHVibWVkLzI5MDY2MDEzPC91cmw+
PC9yZWxhdGVkLXVybHM+PC91cmxzPjxlbGVjdHJvbmljLXJlc291cmNlLW51bT4xMC4xMDE2L2ou
dXJvbG9uYy4yMDE3LjA5LjAwMTwvZWxlY3Ryb25pYy1yZXNvdXJjZS1udW0+PC9yZWNvcmQ+PC9D
aXRlPjwvRW5kTm90ZT5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1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5C09D1AF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09" w:type="dxa"/>
            <w:vAlign w:val="center"/>
          </w:tcPr>
          <w:p w14:paraId="7FBDFCD0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3698BA63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270 (35.4%)</w:t>
            </w:r>
          </w:p>
        </w:tc>
        <w:tc>
          <w:tcPr>
            <w:tcW w:w="1086" w:type="dxa"/>
            <w:vAlign w:val="center"/>
          </w:tcPr>
          <w:p w14:paraId="1C334780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540 (39%)</w:t>
            </w:r>
          </w:p>
        </w:tc>
      </w:tr>
      <w:tr w:rsidR="008718C0" w:rsidRPr="000A4A2C" w14:paraId="2FBB52D5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2D41BD4F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Li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MaTwvQXV0aG9yPjxZZWFyPjIwMjE8L1llYXI+PFJlY051
bT42PC9SZWNOdW0+PERpc3BsYXlUZXh0PigzMik8L0Rpc3BsYXlUZXh0PjxyZWNvcmQ+PHJlYy1u
dW1iZXI+NjwvcmVjLW51bWJlcj48Zm9yZWlnbi1rZXlzPjxrZXkgYXBwPSJFTiIgZGItaWQ9Ijkw
ZWQyNXM1ajBzdDJtZWFldjg1dHJ4NXY1OXR6NXRzZDVwdyIgdGltZXN0YW1wPSIxNjQ5MjY3NjMy
Ij42PC9rZXk+PC9mb3JlaWduLWtleXM+PHJlZi10eXBlIG5hbWU9IkpvdXJuYWwgQXJ0aWNsZSI+
MTc8L3JlZi10eXBlPjxjb250cmlidXRvcnM+PGF1dGhvcnM+PGF1dGhvcj5MaSwgQy4gQy48L2F1
dGhvcj48YXV0aG9yPkNoYW5nLCBDLiBILjwvYXV0aG9yPjxhdXRob3I+SHVhbmcsIEMuIFAuPC9h
dXRob3I+PGF1dGhvcj5Ib25nLCBKLiBILjwvYXV0aG9yPjxhdXRob3I+SHVhbmcsIEMuIFkuPC9h
dXRob3I+PGF1dGhvcj5DaGVuLCBJLiBBLjwvYXV0aG9yPjxhdXRob3I+TGluLCBKLiBULjwvYXV0
aG9yPjxhdXRob3I+TG8sIEMuIFcuPC9hdXRob3I+PGF1dGhvcj5ZdSwgQy4gQy48L2F1dGhvcj48
YXV0aG9yPlRzZW5nLCBKLiBTLjwvYXV0aG9yPjxhdXRob3I+TGluLCBXLiBSLjwvYXV0aG9yPjxh
dXRob3I+V3UsIFcuIEMuPC9hdXRob3I+PGF1dGhvcj5DaHVuZywgUy4gRC48L2F1dGhvcj48YXV0
aG9yPkhzdWVoLCBULiBZLjwvYXV0aG9yPjxhdXRob3I+Q2hpdSwgQS4gVy48L2F1dGhvcj48YXV0
aG9yPkNoZW4sIFkuIFQuPC9hdXRob3I+PGF1dGhvcj5DaGVuLCBTLiBILjwvYXV0aG9yPjxhdXRo
b3I+SmlhbmcsIFkuIEguPC9hdXRob3I+PGF1dGhvcj5Uc2FpLCBZLiBDLjwvYXV0aG9yPjxhdXRo
b3I+Q2hpYW5nLCBCLiBKLjwvYXV0aG9yPjxhdXRob3I+TGluLCBXLiBZLjwvYXV0aG9yPjxhdXRo
b3I+Sm91LCBZLiBDLjwvYXV0aG9yPjxhdXRob3I+V3UsIEMuIEMuPC9hdXRob3I+PGF1dGhvcj5M
ZWUsIEguIFkuPC9hdXRob3I+PGF1dGhvcj5ZZWgsIEguIEMuPC9hdXRob3I+PC9hdXRob3JzPjwv
Y29udHJpYnV0b3JzPjxhdXRoLWFkZHJlc3M+RGVwYXJ0bWVudCBvZiBVcm9sb2d5LCBLYW9oc2l1
bmcgTWVkaWNhbCBVbml2ZXJzaXR5IEhvc3BpdGFsLCBLYW9oc2l1bmcsIFRhaXdhbi4mI3hEO0Rl
cGFydG1lbnQgb2YgVXJvbG9neSwgU2Nob29sIG9mIE1lZGljaW5lLCBDb2xsZWdlIG9mIE1lZGlj
aW5lLCBLYW9oc2l1bmcgTWVkaWNhbCBVbml2ZXJzaXR5LCBLYW9oc2l1bmcsIFRhaXdhbi4mI3hE
O0dyYWR1YXRlIEluc3RpdHV0ZSBvZiBNZWRpY2luZSwgQ29sbGVnZSBvZiBNZWRpY2luZSwgS2Fv
aHNpdW5nIE1lZGljYWwgVW5pdmVyc2l0eSwgS2FvaHNpdW5nLCBUYWl3YW4uJiN4RDtEZXBhcnRt
ZW50IG9mIFVyb2xvZ3ksIENoaW5hIE1lZGljYWwgVW5pdmVyc2l0eSBhbmQgSG9zcGl0YWwsIFRh
aWNodW5nLCBUYWl3YW4uJiN4RDtTY2hvb2wgb2YgTWVkaWNpbmUsIENoaW5hIE1lZGljYWwgVW5p
dmVyc2l0eSwgVGFpY2h1bmcsIFRhaXdhbi4mI3hEO0RlcGFydG1lbnQgb2YgVXJvbG9neSwgTmF0
aW9uYWwgVGFpd2FuIFVuaXZlcnNpdHkgSG9zcGl0YWwsIENvbGxlZ2Ugb2YgTWVkaWNpbmUsIE5h
dGlvbmFsIFRhaXdhbiBVbml2ZXJzaXR5LCBUYWlwZWksIFRhaXdhbi4mI3hEO0luc3RpdHV0ZSBv
ZiBCaW9tZWRpY2FsIEVuZ2luZWVyaW5nLCBOYXRpb25hbCBUYWl3YW4gVW5pdmVyc2l0eSwgVGFp
cGVpLCBUYWl3YW4uJiN4RDtEaXZpc2lvbiBvZiBVcm9sb2d5LCBEZXBhcnRtZW50IG9mIFN1cmdl
cnksIEthb2hzaXVuZyBWZXRlcmFucyBHZW5lcmFsIEhvc3BpdGFsLCBLYW9oc2l1bmcsIFRhaXdh
bi4mI3hEO0RpdmlzaW9uIG9mIFVyb2xvZ3ksIERlcGFydG1lbnQgb2YgU3VyZ2VyeSwgVGFpcGVp
IFR6dSBDaGkgSG9zcGl0YWwsIFRoZSBCdWRkaGlzdCBNZWRpY2FsIEZvdW5kYXRpb24sIE5ldyBU
YWlwZWkgQ2l0eSwgVGFpd2FuLiYjeEQ7U2Nob29sIG9mIE1lZGljaW5lLCBCdWRkaGlzdCBUenUg
Q2hpIFVuaXZlcnNpdHksIEh1YWxpZW4sIFRhaXdhbi4mI3hEO0RlcGFydG1lbnQgb2YgVXJvbG9n
eSwgTWFjS2F5IE1lbW9yaWFsIEhvc3BpdGFsLCBUYWlwZWksIFRhaXdhbi4mI3hEO0RlcGFydG1l
bnQgb2YgVXJvbG9neSwgTWFja2F5IE1lZGljYWwgQ29sbGVnZSwgTmV3IFRhaXBlaSBDaXR5LCBU
YWl3YW4uJiN4RDtJbnN0aXR1dGUgb2YgQmlvbWVkaWNhbCBJbmZvcm1hdGljcywgTmF0aW9uYWwg
WWFuZyBNaW5nIENoaWFvIFR1bmcgVW5pdmVyc2l0eSwgVGFpcGVpLCBUYWl3YW4uJiN4RDtEaXZp
c2lvbiBvZiBVcm9sb2d5LCBEZXBhcnRtZW50IG9mIFN1cmdlcnksIEZhciBFYXN0ZXJuIE1lbW9y
aWFsIEhvc3BpdGFsLCBOZXcgVGFpcGVpIENpdHksIFRhaXdhbi4mI3hEO0dyYWR1YXRlIFByb2dy
YW0gaW4gQmlvbWVkaWNhbCBJbmZvcm1hdGljcywgQ29sbGVnZSBvZiBJbmZvcm1hdGljcywgWXVh
bi1aZSBVbml2ZXJzaXR5LCBDaHVuZy1MaSwgVGFpd2FuLiYjeEQ7RGl2aXNpb24gb2YgVXJvbG9n
eSwgRGVwYXJ0bWVudCBvZiBTdXJnZXJ5LCBUYWlwZWkgQ2l0eSBIb3NwaXRhbCBSZW5haSBCcmFu
Y2gsIFRhaXBlaSwgVGFpd2FuLiYjeEQ7RGVwYXJ0bWVudCBvZiBVcm9sb2d5LCBTY2hvb2wgb2Yg
TWVkaWNpbmUsIE5hdGlvbmFsIFlhbmcgTWluZyBDaGlhbyBUdW5nIFVuaXZlcnNpdHksIFRhaXBl
aSwgVGFpd2FuLiYjeEQ7Q29sbGVnZSBvZiBNZWRpY2luZSwgTmF0aW9uYWwgWWFuZyBNaW5nIENo
aWFvIFR1bmcgVW5pdmVyc2l0eSwgVGFpcGVpLCBUYWl3YW4uJiN4RDtEZXBhcnRtZW50IG9mIFVy
b2xvZ3ksIFRhaXdhbiBBZHZlbnRpc3QgSG9zcGl0YWwsIFRhaXBlaSwgVGFpd2FuLiYjeEQ7RGVw
YXJ0bWVudCBvZiBVcm9sb2d5LCBIdWFsaWVuIFR6dSBDaGkgSG9zcGl0YWwsIEJ1ZGRoaXN0IFR6
dSBDaGkgTWVkaWNhbCBGb3VuZGF0aW9uIGFuZCBUenUgQ2hpIFVuaXZlcnNpdHksIEh1YWxpZW4s
IFRhaXdhbi4mI3hEO0RlcGFydG1lbnQgb2YgVXJvbG9neSwgU2Nob29sIG9mIE1lZGljaW5lLCBD
b2xsZWdlIG9mIE1lZGljaW5lLCBUYWlwZWkgTWVkaWNhbCBVbml2ZXJzaXR5LCBUYWlwZWksIFRh
aXdhbi4mI3hEO0RlcGFydG1lbnQgb2YgVXJvbG9neSwgVGFpcGVpIE1lZGljYWwgVW5pdmVyc2l0
eSBIb3NwaXRhbCwgVGFpcGVpLCBUYWl3YW4uJiN4RDtDb2xsZWdlIG9mIE1lZGljaW5lLCBGdS1K
ZW4gQ2F0aG9saWMgVW5pdmVyc2l0eSwgTmV3IFRhaXBlaSBDaXR5LCBUYWl3YW4uJiN4RDtEZXBh
cnRtZW50IG9mIFVyb2xvZ3ksIENhcmRpbmFsIFRpZW4gSG9zcGl0YWwsIE5ldyBUYWlwZWkgQ2l0
eSwgVGFpd2FuLiYjeEQ7RGVwYXJ0bWVudCBvZiBMaWZlIFNjaWVuY2UsIENvbGxlZ2Ugb2YgU2Np
ZW5jZSwgTmF0aW9uYWwgVGFpd2FuIE5vcm1hbCBVbml2ZXJzaXR5LCBUYWlwZWksIFRhaXdhbi4m
I3hEO0RpdmlzaW9uIG9mIFVyb2xvZ3ksIERlcGFydG1lbnQgb2YgU3VyZ2VyeSwgQ2hhbmcgR3Vu
ZyBNZW1vcmlhbCBIb3NwaXRhbCwgQ2hpYXlpLCBUYWl3YW4uJiN4RDtDaGFuZyBHdW5nIFVuaXZl
cnNpdHkgb2YgU2NpZW5jZSBhbmQgVGVjaG5vbG9neSwgQ2hpYXlpLCBUYWl3YW4uJiN4RDtEZXBh
cnRtZW50IG9mIE1lZGljaW5lLCBDb2xsZWdlIG9mIE1lZGljaW5lLCBDaGFuZyBHdW5nIFVuaXZl
cnNpdHksIFRhb3l1YW4sIFRhaXdhbi4mI3hEO0RlcGFydG1lbnQgb2YgVXJvbG9neSwgRGl0bWFu
c29uIE1lZGljYWwgRm91bmRhdGlvbiBDaGlheWkgQ2hyaXN0aWFuIEhvc3BpdGFsLCBDaGlheWks
IFRhaXdhbi4mI3hEO0RlcGFydG1lbnQgb2YgSGVhbHRoIGFuZCBOdXRyaXRpb24gQmlvdGVjaG5v
bG9neSwgQXNpYW4gVW5pdmVyc2l0eSwgVGFpY2h1bmcsIFRhaXdhbi4mI3hEO0RlcGFydG1lbnQg
b2YgVXJvbG9neSwgU2h1YW5nIEhvIEhvc3BpdGFsLCBUYWlwZWkgTWVkaWNhbCBVbml2ZXJzaXR5
LCBOZXcgVGFpcGVpIENpdHksIFRhaXdhbi4mI3hEO1RNVSBSZXNlYXJjaCBDZW50ZXIgb2YgVXJv
bG9neSBhbmQgS2lkbmV5IChUTVUtUkNVSyksIFRhaXBlaSBNZWRpY2FsIFVuaXZlcnNpdHksIFRh
aXBlaSwgVGFpd2FuLiYjeEQ7RGVwYXJ0bWVudCBvZiBVcm9sb2d5LCBLYW9oc2l1bmcgTXVuaWNp
cGFsIFRhLVR1bmcgSG9zcGl0YWwsIEthb2hzaXVuZywgVGFpd2FuLiYjeEQ7R3JhZHVhdGUgSW5z
dGl0dXRlIG9mIENsaW5pY2FsIE1lZGljaW5lLCBDb2xsZWdlIG9mIE1lZGljaW5lLCBLYW9oc2l1
bmcgTWVkaWNhbCBVbml2ZXJzaXR5LCBLYW9oc2l1bmcsIFRhaXdhbi48L2F1dGgtYWRkcmVzcz48
dGl0bGVzPjx0aXRsZT5Db21wYXJpbmcgT25jb2xvZ2ljYWwgT3V0Y29tZXMgYW5kIFN1cmdpY2Fs
IENvbXBsaWNhdGlvbnMgb2YgSGFuZC1Bc3Npc3RlZCwgTGFwYXJvc2NvcGljIGFuZCBSb2JvdGlj
IE5lcGhyb3VyZXRlcmVjdG9teSBmb3IgVXBwZXIgVHJhY3QgVXJvdGhlbGlhbCBDYXJjaW5vbWE8
L3RpdGxlPjxzZWNvbmRhcnktdGl0bGU+RnJvbnQgT25jb2w8L3NlY29uZGFyeS10aXRsZT48L3Rp
dGxlcz48cGVyaW9kaWNhbD48ZnVsbC10aXRsZT5Gcm9udCBPbmNvbDwvZnVsbC10aXRsZT48L3Bl
cmlvZGljYWw+PHBhZ2VzPjczMTQ2MDwvcGFnZXM+PHZvbHVtZT4xMTwvdm9sdW1lPjxlZGl0aW9u
PjIwMjEvMTAvMjI8L2VkaXRpb24+PGtleXdvcmRzPjxrZXl3b3JkPmhhbmQtYXNzaXN0ZWQ8L2tl
eXdvcmQ+PGtleXdvcmQ+bGFwYXJvc2NvcGljPC9rZXl3b3JkPjxrZXl3b3JkPm5lcGhyb3VyZXRl
cmVjdG9teTwva2V5d29yZD48a2V5d29yZD5yb2JvdGljPC9rZXl3b3JkPjxrZXl3b3JkPnVwcGVy
IHRyYWN0IHVyb3RoZWxpYWwgY2FyY2lub21hPC9rZXl3b3JkPjxrZXl3b3JkPmNvbW1lcmNpYWwg
b3IgZmluYW5jaWFsIHJlbGF0aW9uc2hpcHMgdGhhdCBjb3VsZCBiZSBjb25zdHJ1ZWQgYXMgYSBw
b3RlbnRpYWw8L2tleXdvcmQ+PGtleXdvcmQ+Y29uZmxpY3Qgb2YgaW50ZXJlc3QuPC9rZXl3b3Jk
Pjwva2V5d29yZHM+PGRhdGVzPjx5ZWFyPjIwMjE8L3llYXI+PC9kYXRlcz48aXNibj4yMjM0LTk0
M1ggKFByaW50KSYjeEQ7MjIzNC05NDNYIChMaW5raW5nKTwvaXNibj48YWNjZXNzaW9uLW51bT4z
NDY3MTU1NjwvYWNjZXNzaW9uLW51bT48dXJscz48cmVsYXRlZC11cmxzPjx1cmw+aHR0cHM6Ly93
d3cubmNiaS5ubG0ubmloLmdvdi9wdWJtZWQvMzQ2NzE1NTY8L3VybD48L3JlbGF0ZWQtdXJscz48
L3VybHM+PGN1c3RvbTI+UE1DODUyMjQ3NDwvY3VzdG9tMj48ZWxlY3Ryb25pYy1yZXNvdXJjZS1u
dW0+MTAuMzM4OS9mb25jLjIwMjEuNzMxNDYwPC9lbGVjdHJvbmljLXJlc291cmNlLW51bT48L3Jl
Y29yZD48L0NpdGU+PC9FbmROb3RlPgB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MaTwvQXV0aG9yPjxZZWFyPjIwMjE8L1llYXI+PFJlY051
bT42PC9SZWNOdW0+PERpc3BsYXlUZXh0PigzMik8L0Rpc3BsYXlUZXh0PjxyZWNvcmQ+PHJlYy1u
dW1iZXI+NjwvcmVjLW51bWJlcj48Zm9yZWlnbi1rZXlzPjxrZXkgYXBwPSJFTiIgZGItaWQ9Ijkw
ZWQyNXM1ajBzdDJtZWFldjg1dHJ4NXY1OXR6NXRzZDVwdyIgdGltZXN0YW1wPSIxNjQ5MjY3NjMy
Ij42PC9rZXk+PC9mb3JlaWduLWtleXM+PHJlZi10eXBlIG5hbWU9IkpvdXJuYWwgQXJ0aWNsZSI+
MTc8L3JlZi10eXBlPjxjb250cmlidXRvcnM+PGF1dGhvcnM+PGF1dGhvcj5MaSwgQy4gQy48L2F1
dGhvcj48YXV0aG9yPkNoYW5nLCBDLiBILjwvYXV0aG9yPjxhdXRob3I+SHVhbmcsIEMuIFAuPC9h
dXRob3I+PGF1dGhvcj5Ib25nLCBKLiBILjwvYXV0aG9yPjxhdXRob3I+SHVhbmcsIEMuIFkuPC9h
dXRob3I+PGF1dGhvcj5DaGVuLCBJLiBBLjwvYXV0aG9yPjxhdXRob3I+TGluLCBKLiBULjwvYXV0
aG9yPjxhdXRob3I+TG8sIEMuIFcuPC9hdXRob3I+PGF1dGhvcj5ZdSwgQy4gQy48L2F1dGhvcj48
YXV0aG9yPlRzZW5nLCBKLiBTLjwvYXV0aG9yPjxhdXRob3I+TGluLCBXLiBSLjwvYXV0aG9yPjxh
dXRob3I+V3UsIFcuIEMuPC9hdXRob3I+PGF1dGhvcj5DaHVuZywgUy4gRC48L2F1dGhvcj48YXV0
aG9yPkhzdWVoLCBULiBZLjwvYXV0aG9yPjxhdXRob3I+Q2hpdSwgQS4gVy48L2F1dGhvcj48YXV0
aG9yPkNoZW4sIFkuIFQuPC9hdXRob3I+PGF1dGhvcj5DaGVuLCBTLiBILjwvYXV0aG9yPjxhdXRo
b3I+SmlhbmcsIFkuIEguPC9hdXRob3I+PGF1dGhvcj5Uc2FpLCBZLiBDLjwvYXV0aG9yPjxhdXRo
b3I+Q2hpYW5nLCBCLiBKLjwvYXV0aG9yPjxhdXRob3I+TGluLCBXLiBZLjwvYXV0aG9yPjxhdXRo
b3I+Sm91LCBZLiBDLjwvYXV0aG9yPjxhdXRob3I+V3UsIEMuIEMuPC9hdXRob3I+PGF1dGhvcj5M
ZWUsIEguIFkuPC9hdXRob3I+PGF1dGhvcj5ZZWgsIEguIEMuPC9hdXRob3I+PC9hdXRob3JzPjwv
Y29udHJpYnV0b3JzPjxhdXRoLWFkZHJlc3M+RGVwYXJ0bWVudCBvZiBVcm9sb2d5LCBLYW9oc2l1
bmcgTWVkaWNhbCBVbml2ZXJzaXR5IEhvc3BpdGFsLCBLYW9oc2l1bmcsIFRhaXdhbi4mI3hEO0Rl
cGFydG1lbnQgb2YgVXJvbG9neSwgU2Nob29sIG9mIE1lZGljaW5lLCBDb2xsZWdlIG9mIE1lZGlj
aW5lLCBLYW9oc2l1bmcgTWVkaWNhbCBVbml2ZXJzaXR5LCBLYW9oc2l1bmcsIFRhaXdhbi4mI3hE
O0dyYWR1YXRlIEluc3RpdHV0ZSBvZiBNZWRpY2luZSwgQ29sbGVnZSBvZiBNZWRpY2luZSwgS2Fv
aHNpdW5nIE1lZGljYWwgVW5pdmVyc2l0eSwgS2FvaHNpdW5nLCBUYWl3YW4uJiN4RDtEZXBhcnRt
ZW50IG9mIFVyb2xvZ3ksIENoaW5hIE1lZGljYWwgVW5pdmVyc2l0eSBhbmQgSG9zcGl0YWwsIFRh
aWNodW5nLCBUYWl3YW4uJiN4RDtTY2hvb2wgb2YgTWVkaWNpbmUsIENoaW5hIE1lZGljYWwgVW5p
dmVyc2l0eSwgVGFpY2h1bmcsIFRhaXdhbi4mI3hEO0RlcGFydG1lbnQgb2YgVXJvbG9neSwgTmF0
aW9uYWwgVGFpd2FuIFVuaXZlcnNpdHkgSG9zcGl0YWwsIENvbGxlZ2Ugb2YgTWVkaWNpbmUsIE5h
dGlvbmFsIFRhaXdhbiBVbml2ZXJzaXR5LCBUYWlwZWksIFRhaXdhbi4mI3hEO0luc3RpdHV0ZSBv
ZiBCaW9tZWRpY2FsIEVuZ2luZWVyaW5nLCBOYXRpb25hbCBUYWl3YW4gVW5pdmVyc2l0eSwgVGFp
cGVpLCBUYWl3YW4uJiN4RDtEaXZpc2lvbiBvZiBVcm9sb2d5LCBEZXBhcnRtZW50IG9mIFN1cmdl
cnksIEthb2hzaXVuZyBWZXRlcmFucyBHZW5lcmFsIEhvc3BpdGFsLCBLYW9oc2l1bmcsIFRhaXdh
bi4mI3hEO0RpdmlzaW9uIG9mIFVyb2xvZ3ksIERlcGFydG1lbnQgb2YgU3VyZ2VyeSwgVGFpcGVp
IFR6dSBDaGkgSG9zcGl0YWwsIFRoZSBCdWRkaGlzdCBNZWRpY2FsIEZvdW5kYXRpb24sIE5ldyBU
YWlwZWkgQ2l0eSwgVGFpd2FuLiYjeEQ7U2Nob29sIG9mIE1lZGljaW5lLCBCdWRkaGlzdCBUenUg
Q2hpIFVuaXZlcnNpdHksIEh1YWxpZW4sIFRhaXdhbi4mI3hEO0RlcGFydG1lbnQgb2YgVXJvbG9n
eSwgTWFjS2F5IE1lbW9yaWFsIEhvc3BpdGFsLCBUYWlwZWksIFRhaXdhbi4mI3hEO0RlcGFydG1l
bnQgb2YgVXJvbG9neSwgTWFja2F5IE1lZGljYWwgQ29sbGVnZSwgTmV3IFRhaXBlaSBDaXR5LCBU
YWl3YW4uJiN4RDtJbnN0aXR1dGUgb2YgQmlvbWVkaWNhbCBJbmZvcm1hdGljcywgTmF0aW9uYWwg
WWFuZyBNaW5nIENoaWFvIFR1bmcgVW5pdmVyc2l0eSwgVGFpcGVpLCBUYWl3YW4uJiN4RDtEaXZp
c2lvbiBvZiBVcm9sb2d5LCBEZXBhcnRtZW50IG9mIFN1cmdlcnksIEZhciBFYXN0ZXJuIE1lbW9y
aWFsIEhvc3BpdGFsLCBOZXcgVGFpcGVpIENpdHksIFRhaXdhbi4mI3hEO0dyYWR1YXRlIFByb2dy
YW0gaW4gQmlvbWVkaWNhbCBJbmZvcm1hdGljcywgQ29sbGVnZSBvZiBJbmZvcm1hdGljcywgWXVh
bi1aZSBVbml2ZXJzaXR5LCBDaHVuZy1MaSwgVGFpd2FuLiYjeEQ7RGl2aXNpb24gb2YgVXJvbG9n
eSwgRGVwYXJ0bWVudCBvZiBTdXJnZXJ5LCBUYWlwZWkgQ2l0eSBIb3NwaXRhbCBSZW5haSBCcmFu
Y2gsIFRhaXBlaSwgVGFpd2FuLiYjeEQ7RGVwYXJ0bWVudCBvZiBVcm9sb2d5LCBTY2hvb2wgb2Yg
TWVkaWNpbmUsIE5hdGlvbmFsIFlhbmcgTWluZyBDaGlhbyBUdW5nIFVuaXZlcnNpdHksIFRhaXBl
aSwgVGFpd2FuLiYjeEQ7Q29sbGVnZSBvZiBNZWRpY2luZSwgTmF0aW9uYWwgWWFuZyBNaW5nIENo
aWFvIFR1bmcgVW5pdmVyc2l0eSwgVGFpcGVpLCBUYWl3YW4uJiN4RDtEZXBhcnRtZW50IG9mIFVy
b2xvZ3ksIFRhaXdhbiBBZHZlbnRpc3QgSG9zcGl0YWwsIFRhaXBlaSwgVGFpd2FuLiYjeEQ7RGVw
YXJ0bWVudCBvZiBVcm9sb2d5LCBIdWFsaWVuIFR6dSBDaGkgSG9zcGl0YWwsIEJ1ZGRoaXN0IFR6
dSBDaGkgTWVkaWNhbCBGb3VuZGF0aW9uIGFuZCBUenUgQ2hpIFVuaXZlcnNpdHksIEh1YWxpZW4s
IFRhaXdhbi4mI3hEO0RlcGFydG1lbnQgb2YgVXJvbG9neSwgU2Nob29sIG9mIE1lZGljaW5lLCBD
b2xsZWdlIG9mIE1lZGljaW5lLCBUYWlwZWkgTWVkaWNhbCBVbml2ZXJzaXR5LCBUYWlwZWksIFRh
aXdhbi4mI3hEO0RlcGFydG1lbnQgb2YgVXJvbG9neSwgVGFpcGVpIE1lZGljYWwgVW5pdmVyc2l0
eSBIb3NwaXRhbCwgVGFpcGVpLCBUYWl3YW4uJiN4RDtDb2xsZWdlIG9mIE1lZGljaW5lLCBGdS1K
ZW4gQ2F0aG9saWMgVW5pdmVyc2l0eSwgTmV3IFRhaXBlaSBDaXR5LCBUYWl3YW4uJiN4RDtEZXBh
cnRtZW50IG9mIFVyb2xvZ3ksIENhcmRpbmFsIFRpZW4gSG9zcGl0YWwsIE5ldyBUYWlwZWkgQ2l0
eSwgVGFpd2FuLiYjeEQ7RGVwYXJ0bWVudCBvZiBMaWZlIFNjaWVuY2UsIENvbGxlZ2Ugb2YgU2Np
ZW5jZSwgTmF0aW9uYWwgVGFpd2FuIE5vcm1hbCBVbml2ZXJzaXR5LCBUYWlwZWksIFRhaXdhbi4m
I3hEO0RpdmlzaW9uIG9mIFVyb2xvZ3ksIERlcGFydG1lbnQgb2YgU3VyZ2VyeSwgQ2hhbmcgR3Vu
ZyBNZW1vcmlhbCBIb3NwaXRhbCwgQ2hpYXlpLCBUYWl3YW4uJiN4RDtDaGFuZyBHdW5nIFVuaXZl
cnNpdHkgb2YgU2NpZW5jZSBhbmQgVGVjaG5vbG9neSwgQ2hpYXlpLCBUYWl3YW4uJiN4RDtEZXBh
cnRtZW50IG9mIE1lZGljaW5lLCBDb2xsZWdlIG9mIE1lZGljaW5lLCBDaGFuZyBHdW5nIFVuaXZl
cnNpdHksIFRhb3l1YW4sIFRhaXdhbi4mI3hEO0RlcGFydG1lbnQgb2YgVXJvbG9neSwgRGl0bWFu
c29uIE1lZGljYWwgRm91bmRhdGlvbiBDaGlheWkgQ2hyaXN0aWFuIEhvc3BpdGFsLCBDaGlheWks
IFRhaXdhbi4mI3hEO0RlcGFydG1lbnQgb2YgSGVhbHRoIGFuZCBOdXRyaXRpb24gQmlvdGVjaG5v
bG9neSwgQXNpYW4gVW5pdmVyc2l0eSwgVGFpY2h1bmcsIFRhaXdhbi4mI3hEO0RlcGFydG1lbnQg
b2YgVXJvbG9neSwgU2h1YW5nIEhvIEhvc3BpdGFsLCBUYWlwZWkgTWVkaWNhbCBVbml2ZXJzaXR5
LCBOZXcgVGFpcGVpIENpdHksIFRhaXdhbi4mI3hEO1RNVSBSZXNlYXJjaCBDZW50ZXIgb2YgVXJv
bG9neSBhbmQgS2lkbmV5IChUTVUtUkNVSyksIFRhaXBlaSBNZWRpY2FsIFVuaXZlcnNpdHksIFRh
aXBlaSwgVGFpd2FuLiYjeEQ7RGVwYXJ0bWVudCBvZiBVcm9sb2d5LCBLYW9oc2l1bmcgTXVuaWNp
cGFsIFRhLVR1bmcgSG9zcGl0YWwsIEthb2hzaXVuZywgVGFpd2FuLiYjeEQ7R3JhZHVhdGUgSW5z
dGl0dXRlIG9mIENsaW5pY2FsIE1lZGljaW5lLCBDb2xsZWdlIG9mIE1lZGljaW5lLCBLYW9oc2l1
bmcgTWVkaWNhbCBVbml2ZXJzaXR5LCBLYW9oc2l1bmcsIFRhaXdhbi48L2F1dGgtYWRkcmVzcz48
dGl0bGVzPjx0aXRsZT5Db21wYXJpbmcgT25jb2xvZ2ljYWwgT3V0Y29tZXMgYW5kIFN1cmdpY2Fs
IENvbXBsaWNhdGlvbnMgb2YgSGFuZC1Bc3Npc3RlZCwgTGFwYXJvc2NvcGljIGFuZCBSb2JvdGlj
IE5lcGhyb3VyZXRlcmVjdG9teSBmb3IgVXBwZXIgVHJhY3QgVXJvdGhlbGlhbCBDYXJjaW5vbWE8
L3RpdGxlPjxzZWNvbmRhcnktdGl0bGU+RnJvbnQgT25jb2w8L3NlY29uZGFyeS10aXRsZT48L3Rp
dGxlcz48cGVyaW9kaWNhbD48ZnVsbC10aXRsZT5Gcm9udCBPbmNvbDwvZnVsbC10aXRsZT48L3Bl
cmlvZGljYWw+PHBhZ2VzPjczMTQ2MDwvcGFnZXM+PHZvbHVtZT4xMTwvdm9sdW1lPjxlZGl0aW9u
PjIwMjEvMTAvMjI8L2VkaXRpb24+PGtleXdvcmRzPjxrZXl3b3JkPmhhbmQtYXNzaXN0ZWQ8L2tl
eXdvcmQ+PGtleXdvcmQ+bGFwYXJvc2NvcGljPC9rZXl3b3JkPjxrZXl3b3JkPm5lcGhyb3VyZXRl
cmVjdG9teTwva2V5d29yZD48a2V5d29yZD5yb2JvdGljPC9rZXl3b3JkPjxrZXl3b3JkPnVwcGVy
IHRyYWN0IHVyb3RoZWxpYWwgY2FyY2lub21hPC9rZXl3b3JkPjxrZXl3b3JkPmNvbW1lcmNpYWwg
b3IgZmluYW5jaWFsIHJlbGF0aW9uc2hpcHMgdGhhdCBjb3VsZCBiZSBjb25zdHJ1ZWQgYXMgYSBw
b3RlbnRpYWw8L2tleXdvcmQ+PGtleXdvcmQ+Y29uZmxpY3Qgb2YgaW50ZXJlc3QuPC9rZXl3b3Jk
Pjwva2V5d29yZHM+PGRhdGVzPjx5ZWFyPjIwMjE8L3llYXI+PC9kYXRlcz48aXNibj4yMjM0LTk0
M1ggKFByaW50KSYjeEQ7MjIzNC05NDNYIChMaW5raW5nKTwvaXNibj48YWNjZXNzaW9uLW51bT4z
NDY3MTU1NjwvYWNjZXNzaW9uLW51bT48dXJscz48cmVsYXRlZC11cmxzPjx1cmw+aHR0cHM6Ly93
d3cubmNiaS5ubG0ubmloLmdvdi9wdWJtZWQvMzQ2NzE1NTY8L3VybD48L3JlbGF0ZWQtdXJscz48
L3VybHM+PGN1c3RvbTI+UE1DODUyMjQ3NDwvY3VzdG9tMj48ZWxlY3Ryb25pYy1yZXNvdXJjZS1u
dW0+MTAuMzM4OS9mb25jLjIwMjEuNzMxNDYwPC9lbGVjdHJvbmljLXJlc291cmNlLW51bT48L3Jl
Y29yZD48L0NpdGU+PC9FbmROb3RlPgB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2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4E08441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09" w:type="dxa"/>
            <w:vAlign w:val="center"/>
          </w:tcPr>
          <w:p w14:paraId="2E29B9CB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11C96F80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54 (38.3%)</w:t>
            </w:r>
          </w:p>
        </w:tc>
        <w:tc>
          <w:tcPr>
            <w:tcW w:w="1086" w:type="dxa"/>
            <w:vAlign w:val="center"/>
          </w:tcPr>
          <w:p w14:paraId="77C7314D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171 (37.3%)</w:t>
            </w:r>
          </w:p>
        </w:tc>
      </w:tr>
      <w:tr w:rsidR="008718C0" w:rsidRPr="000A4A2C" w14:paraId="1806D597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40657298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7FC0">
              <w:rPr>
                <w:rFonts w:ascii="Times New Roman" w:hAnsi="Times New Roman" w:cs="Times New Roman"/>
                <w:color w:val="000000" w:themeColor="text1"/>
              </w:rPr>
              <w:t>Melquist</w:t>
            </w:r>
            <w:proofErr w:type="spellEnd"/>
            <w:r w:rsidRPr="00F07FC0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NZWxxdWlzdDwvQXV0aG9yPjxZZWFyPjIwMTY8L1llYXI+
PFJlY051bT43PC9SZWNOdW0+PERpc3BsYXlUZXh0PigzMyk8L0Rpc3BsYXlUZXh0PjxyZWNvcmQ+
PHJlYy1udW1iZXI+NzwvcmVjLW51bWJlcj48Zm9yZWlnbi1rZXlzPjxrZXkgYXBwPSJFTiIgZGIt
aWQ9IjkwZWQyNXM1ajBzdDJtZWFldjg1dHJ4NXY1OXR6NXRzZDVwdyIgdGltZXN0YW1wPSIxNjQ5
MjY3NzU1Ij43PC9rZXk+PC9mb3JlaWduLWtleXM+PHJlZi10eXBlIG5hbWU9IkpvdXJuYWwgQXJ0
aWNsZSI+MTc8L3JlZi10eXBlPjxjb250cmlidXRvcnM+PGF1dGhvcnM+PGF1dGhvcj5NZWxxdWlz
dCwgSi4gSi48L2F1dGhvcj48YXV0aG9yPlJlZHJvdywgRy48L2F1dGhvcj48YXV0aG9yPkRlbGFj
cm9peCwgUy48L2F1dGhvcj48YXV0aG9yPlBhcmssIEEuPC9hdXRob3I+PGF1dGhvcj5GYXJpYSwg
RS4gRS48L2F1dGhvcj48YXV0aG9yPkthcmFtLCBKLiBBLjwvYXV0aG9yPjxhdXRob3I+TWF0aW4s
IFMuIEYuPC9hdXRob3I+PC9hdXRob3JzPjwvY29udHJpYnV0b3JzPjxhdXRoLWFkZHJlc3M+RGVw
YXJ0bWVudCBvZiBVcm9sb2d5LCBVbml2ZXJzaXR5IG9mIFRleGFzIE1EIEFuZGVyc29uIENhbmNl
ciBDZW50ZXIsIEhvdXN0b24sIFRYLiYjeEQ7RGVwYXJ0bWVudCBvZiBVcm9sb2d5LCBMb3Vpc2lh
bmEgU3RhdGUgVW5pdmVyc2l0eSwgTmV3IE9ybGVhbnMsIExBLiYjeEQ7RGVwYXJ0bWVudCBvZiBV
cm9sb2d5LCBCYXJyZXRvcyBDYW5jZXIgSG9zcGl0YWwsIEJhcnJldG9zLCBCcmF6aWwuJiN4RDtE
ZXBhcnRtZW50IG9mIFVyb2xvZ3ksIFVuaXZlcnNpdHkgb2YgVGV4YXMgTUQgQW5kZXJzb24gQ2Fu
Y2VyIENlbnRlciwgSG91c3RvbiwgVFguIEVsZWN0cm9uaWMgYWRkcmVzczogc3VybWF0aW5AbWRh
bmRlcnNvbi5vcmcuPC9hdXRoLWFkZHJlc3M+PHRpdGxlcz48dGl0bGU+Q29tcGFyaXNvbiBvZiBT
aW5nbGUtZG9ja2luZyBSb2JvdGljLWFzc2lzdGVkIGFuZCBUcmFkaXRpb25hbCBMYXBhcm9zY29w
eSBmb3IgUmV0cm9wZXJpdG9uZWFsIEx5bXBoIE5vZGUgRGlzc2VjdGlvbiBEdXJpbmcgTmVwaHJv
dXJldGVyZWN0b215IFdpdGggQmxhZGRlciBDdWZmIEV4Y2lzaW9uIGZvciBVcHBlci10cmFjdCBV
cm90aGVsaWFsIENhcmNpbm9tYTwvdGl0bGU+PHNlY29uZGFyeS10aXRsZT5Vcm9sb2d5PC9zZWNv
bmRhcnktdGl0bGU+PC90aXRsZXM+PHBlcmlvZGljYWw+PGZ1bGwtdGl0bGU+VXJvbG9neTwvZnVs
bC10aXRsZT48L3BlcmlvZGljYWw+PHBhZ2VzPjIxNi0yMzwvcGFnZXM+PHZvbHVtZT44Nzwvdm9s
dW1lPjxlZGl0aW9uPjIwMTUvMTAvMjQ8L2VkaXRpb24+PGtleXdvcmRzPjxrZXl3b3JkPkFnZWQ8
L2tleXdvcmQ+PGtleXdvcmQ+QWdlZCwgODAgYW5kIG92ZXI8L2tleXdvcmQ+PGtleXdvcmQ+Q2Fy
Y2lub21hLCBUcmFuc2l0aW9uYWwgQ2VsbC9kaWFnbm9zaXMvc2Vjb25kYXJ5L3N1cmdlcnk8L2tl
eXdvcmQ+PGtleXdvcmQ+RmVtYWxlPC9rZXl3b3JkPjxrZXl3b3JkPkZvbGxvdy1VcCBTdHVkaWVz
PC9rZXl3b3JkPjxrZXl3b3JkPkh1bWFuczwva2V5d29yZD48a2V5d29yZD5MYXBhcm9zY29weS8q
bWV0aG9kczwva2V5d29yZD48a2V5d29yZD5MeW1waCBOb2RlIEV4Y2lzaW9uLyptZXRob2RzPC9r
ZXl3b3JkPjxrZXl3b3JkPkx5bXBoYXRpYyBNZXRhc3Rhc2lzPC9rZXl3b3JkPjxrZXl3b3JkPk1h
bGU8L2tleXdvcmQ+PGtleXdvcmQ+TWlkZGxlIEFnZWQ8L2tleXdvcmQ+PGtleXdvcmQ+TmVwaHJl
Y3RvbXkvKm1ldGhvZHM8L2tleXdvcmQ+PGtleXdvcmQ+UmV0cm9wZXJpdG9uZWFsIFNwYWNlPC9r
ZXl3b3JkPjxrZXl3b3JkPlJldHJvc3BlY3RpdmUgU3R1ZGllczwva2V5d29yZD48a2V5d29yZD5S
b2JvdGljcy8qbWV0aG9kczwva2V5d29yZD48a2V5d29yZD5UcmVhdG1lbnQgT3V0Y29tZTwva2V5
d29yZD48a2V5d29yZD5VcmV0ZXIvKnN1cmdlcnk8L2tleXdvcmQ+PGtleXdvcmQ+VXJpbmFyeSBC
bGFkZGVyLypzdXJnZXJ5PC9rZXl3b3JkPjxrZXl3b3JkPlVyaW5hcnkgQmxhZGRlciBOZW9wbGFz
bXMvcGF0aG9sb2d5LypzdXJnZXJ5PC9rZXl3b3JkPjwva2V5d29yZHM+PGRhdGVzPjx5ZWFyPjIw
MTY8L3llYXI+PHB1Yi1kYXRlcz48ZGF0ZT5KYW48L2RhdGU+PC9wdWItZGF0ZXM+PC9kYXRlcz48
aXNibj4xNTI3LTk5OTUgKEVsZWN0cm9uaWMpJiN4RDswMDkwLTQyOTUgKExpbmtpbmcpPC9pc2Ju
PjxhY2Nlc3Npb24tbnVtPjI2NDk0MjkxPC9hY2Nlc3Npb24tbnVtPjx1cmxzPjxyZWxhdGVkLXVy
bHM+PHVybD5odHRwczovL3d3dy5uY2JpLm5sbS5uaWguZ292L3B1Ym1lZC8yNjQ5NDI5MTwvdXJs
PjwvcmVsYXRlZC11cmxzPjwvdXJscz48ZWxlY3Ryb25pYy1yZXNvdXJjZS1udW0+MTAuMTAxNi9q
LnVyb2xvZ3kuMjAxNS4wNy4wNzA8L2VsZWN0cm9uaWMtcmVzb3VyY2UtbnVtPjwvcmVjb3JkPjwv
Q2l0ZT48L0VuZE5vdGU+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NZWxxdWlzdDwvQXV0aG9yPjxZZWFyPjIwMTY8L1llYXI+
PFJlY051bT43PC9SZWNOdW0+PERpc3BsYXlUZXh0PigzMyk8L0Rpc3BsYXlUZXh0PjxyZWNvcmQ+
PHJlYy1udW1iZXI+NzwvcmVjLW51bWJlcj48Zm9yZWlnbi1rZXlzPjxrZXkgYXBwPSJFTiIgZGIt
aWQ9IjkwZWQyNXM1ajBzdDJtZWFldjg1dHJ4NXY1OXR6NXRzZDVwdyIgdGltZXN0YW1wPSIxNjQ5
MjY3NzU1Ij43PC9rZXk+PC9mb3JlaWduLWtleXM+PHJlZi10eXBlIG5hbWU9IkpvdXJuYWwgQXJ0
aWNsZSI+MTc8L3JlZi10eXBlPjxjb250cmlidXRvcnM+PGF1dGhvcnM+PGF1dGhvcj5NZWxxdWlz
dCwgSi4gSi48L2F1dGhvcj48YXV0aG9yPlJlZHJvdywgRy48L2F1dGhvcj48YXV0aG9yPkRlbGFj
cm9peCwgUy48L2F1dGhvcj48YXV0aG9yPlBhcmssIEEuPC9hdXRob3I+PGF1dGhvcj5GYXJpYSwg
RS4gRS48L2F1dGhvcj48YXV0aG9yPkthcmFtLCBKLiBBLjwvYXV0aG9yPjxhdXRob3I+TWF0aW4s
IFMuIEYuPC9hdXRob3I+PC9hdXRob3JzPjwvY29udHJpYnV0b3JzPjxhdXRoLWFkZHJlc3M+RGVw
YXJ0bWVudCBvZiBVcm9sb2d5LCBVbml2ZXJzaXR5IG9mIFRleGFzIE1EIEFuZGVyc29uIENhbmNl
ciBDZW50ZXIsIEhvdXN0b24sIFRYLiYjeEQ7RGVwYXJ0bWVudCBvZiBVcm9sb2d5LCBMb3Vpc2lh
bmEgU3RhdGUgVW5pdmVyc2l0eSwgTmV3IE9ybGVhbnMsIExBLiYjeEQ7RGVwYXJ0bWVudCBvZiBV
cm9sb2d5LCBCYXJyZXRvcyBDYW5jZXIgSG9zcGl0YWwsIEJhcnJldG9zLCBCcmF6aWwuJiN4RDtE
ZXBhcnRtZW50IG9mIFVyb2xvZ3ksIFVuaXZlcnNpdHkgb2YgVGV4YXMgTUQgQW5kZXJzb24gQ2Fu
Y2VyIENlbnRlciwgSG91c3RvbiwgVFguIEVsZWN0cm9uaWMgYWRkcmVzczogc3VybWF0aW5AbWRh
bmRlcnNvbi5vcmcuPC9hdXRoLWFkZHJlc3M+PHRpdGxlcz48dGl0bGU+Q29tcGFyaXNvbiBvZiBT
aW5nbGUtZG9ja2luZyBSb2JvdGljLWFzc2lzdGVkIGFuZCBUcmFkaXRpb25hbCBMYXBhcm9zY29w
eSBmb3IgUmV0cm9wZXJpdG9uZWFsIEx5bXBoIE5vZGUgRGlzc2VjdGlvbiBEdXJpbmcgTmVwaHJv
dXJldGVyZWN0b215IFdpdGggQmxhZGRlciBDdWZmIEV4Y2lzaW9uIGZvciBVcHBlci10cmFjdCBV
cm90aGVsaWFsIENhcmNpbm9tYTwvdGl0bGU+PHNlY29uZGFyeS10aXRsZT5Vcm9sb2d5PC9zZWNv
bmRhcnktdGl0bGU+PC90aXRsZXM+PHBlcmlvZGljYWw+PGZ1bGwtdGl0bGU+VXJvbG9neTwvZnVs
bC10aXRsZT48L3BlcmlvZGljYWw+PHBhZ2VzPjIxNi0yMzwvcGFnZXM+PHZvbHVtZT44Nzwvdm9s
dW1lPjxlZGl0aW9uPjIwMTUvMTAvMjQ8L2VkaXRpb24+PGtleXdvcmRzPjxrZXl3b3JkPkFnZWQ8
L2tleXdvcmQ+PGtleXdvcmQ+QWdlZCwgODAgYW5kIG92ZXI8L2tleXdvcmQ+PGtleXdvcmQ+Q2Fy
Y2lub21hLCBUcmFuc2l0aW9uYWwgQ2VsbC9kaWFnbm9zaXMvc2Vjb25kYXJ5L3N1cmdlcnk8L2tl
eXdvcmQ+PGtleXdvcmQ+RmVtYWxlPC9rZXl3b3JkPjxrZXl3b3JkPkZvbGxvdy1VcCBTdHVkaWVz
PC9rZXl3b3JkPjxrZXl3b3JkPkh1bWFuczwva2V5d29yZD48a2V5d29yZD5MYXBhcm9zY29weS8q
bWV0aG9kczwva2V5d29yZD48a2V5d29yZD5MeW1waCBOb2RlIEV4Y2lzaW9uLyptZXRob2RzPC9r
ZXl3b3JkPjxrZXl3b3JkPkx5bXBoYXRpYyBNZXRhc3Rhc2lzPC9rZXl3b3JkPjxrZXl3b3JkPk1h
bGU8L2tleXdvcmQ+PGtleXdvcmQ+TWlkZGxlIEFnZWQ8L2tleXdvcmQ+PGtleXdvcmQ+TmVwaHJl
Y3RvbXkvKm1ldGhvZHM8L2tleXdvcmQ+PGtleXdvcmQ+UmV0cm9wZXJpdG9uZWFsIFNwYWNlPC9r
ZXl3b3JkPjxrZXl3b3JkPlJldHJvc3BlY3RpdmUgU3R1ZGllczwva2V5d29yZD48a2V5d29yZD5S
b2JvdGljcy8qbWV0aG9kczwva2V5d29yZD48a2V5d29yZD5UcmVhdG1lbnQgT3V0Y29tZTwva2V5
d29yZD48a2V5d29yZD5VcmV0ZXIvKnN1cmdlcnk8L2tleXdvcmQ+PGtleXdvcmQ+VXJpbmFyeSBC
bGFkZGVyLypzdXJnZXJ5PC9rZXl3b3JkPjxrZXl3b3JkPlVyaW5hcnkgQmxhZGRlciBOZW9wbGFz
bXMvcGF0aG9sb2d5LypzdXJnZXJ5PC9rZXl3b3JkPjwva2V5d29yZHM+PGRhdGVzPjx5ZWFyPjIw
MTY8L3llYXI+PHB1Yi1kYXRlcz48ZGF0ZT5KYW48L2RhdGU+PC9wdWItZGF0ZXM+PC9kYXRlcz48
aXNibj4xNTI3LTk5OTUgKEVsZWN0cm9uaWMpJiN4RDswMDkwLTQyOTUgKExpbmtpbmcpPC9pc2Ju
PjxhY2Nlc3Npb24tbnVtPjI2NDk0MjkxPC9hY2Nlc3Npb24tbnVtPjx1cmxzPjxyZWxhdGVkLXVy
bHM+PHVybD5odHRwczovL3d3dy5uY2JpLm5sbS5uaWguZ292L3B1Ym1lZC8yNjQ5NDI5MTwvdXJs
PjwvcmVsYXRlZC11cmxzPjwvdXJscz48ZWxlY3Ryb25pYy1yZXNvdXJjZS1udW0+MTAuMTAxNi9q
LnVyb2xvZ3kuMjAxNS4wNy4wNzA8L2VsZWN0cm9uaWMtcmVzb3VyY2UtbnVtPjwvcmVjb3JkPjwv
Q2l0ZT48L0VuZE5vdGU+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3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0EEA1A6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Pure robotic</w:t>
            </w:r>
          </w:p>
        </w:tc>
        <w:tc>
          <w:tcPr>
            <w:tcW w:w="2409" w:type="dxa"/>
            <w:vAlign w:val="center"/>
          </w:tcPr>
          <w:p w14:paraId="4604559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Open approach</w:t>
            </w:r>
          </w:p>
        </w:tc>
        <w:tc>
          <w:tcPr>
            <w:tcW w:w="1134" w:type="dxa"/>
            <w:vAlign w:val="center"/>
          </w:tcPr>
          <w:p w14:paraId="2F551A3D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7 (18.9%)</w:t>
            </w:r>
          </w:p>
        </w:tc>
        <w:tc>
          <w:tcPr>
            <w:tcW w:w="1086" w:type="dxa"/>
            <w:vAlign w:val="center"/>
          </w:tcPr>
          <w:p w14:paraId="6EDC6475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20 (31.7%)</w:t>
            </w:r>
          </w:p>
        </w:tc>
      </w:tr>
      <w:tr w:rsidR="008718C0" w:rsidRPr="000A4A2C" w14:paraId="51275752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593CC9B6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Pearce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QZWFyY2U8L0F1dGhvcj48WWVhcj4yMDE2PC9ZZWFyPjxS
ZWNOdW0+ODwvUmVjTnVtPjxEaXNwbGF5VGV4dD4oMzQpPC9EaXNwbGF5VGV4dD48cmVjb3JkPjxy
ZWMtbnVtYmVyPjg8L3JlYy1udW1iZXI+PGZvcmVpZ24ta2V5cz48a2V5IGFwcD0iRU4iIGRiLWlk
PSI5MGVkMjVzNWowc3QybWVhZXY4NXRyeDV2NTl0ejV0c2Q1cHciIHRpbWVzdGFtcD0iMTY0OTI2
Nzc4NyI+ODwva2V5PjwvZm9yZWlnbi1rZXlzPjxyZWYtdHlwZSBuYW1lPSJKb3VybmFsIEFydGlj
bGUiPjE3PC9yZWYtdHlwZT48Y29udHJpYnV0b3JzPjxhdXRob3JzPjxhdXRob3I+UGVhcmNlLCBT
LiBNLjwvYXV0aG9yPjxhdXRob3I+UGFyaXNlciwgSi4gSi48L2F1dGhvcj48YXV0aG9yPlBhdGVs
LCBTLiBHLjwvYXV0aG9yPjxhdXRob3I+U3RlaW5iZXJnLCBHLiBELjwvYXV0aG9yPjxhdXRob3I+
U2hhbGhhdiwgQS4gTC48L2F1dGhvcj48YXV0aG9yPlNtaXRoLCBOLiBELjwvYXV0aG9yPjwvYXV0
aG9ycz48L2NvbnRyaWJ1dG9ycz48YXV0aC1hZGRyZXNzPlNlY3Rpb24gb2YgVXJvbG9neSwgRGVw
YXJ0bWVudCBvZiBTdXJnZXJ5LCBVbml2ZXJzaXR5IG9mIENoaWNhZ28sIENoaWNhZ28sIElMLiBF
bGVjdHJvbmljIGFkZHJlc3M6IHBlYXJjZS5zaGFuZUBnbWFpbC5jb20uJiN4RDtTZWN0aW9uIG9m
IFVyb2xvZ3ksIERlcGFydG1lbnQgb2YgU3VyZ2VyeSwgVW5pdmVyc2l0eSBvZiBDaGljYWdvLCBD
aGljYWdvLCBJTC48L2F1dGgtYWRkcmVzcz48dGl0bGVzPjx0aXRsZT5UaGUgZWZmZWN0IG9mIHN1
cmdpY2FsIGFwcHJvYWNoIG9uIHBlcmZvcm1hbmNlIG9mIGx5bXBoYWRlbmVjdG9teSBhbmQgcGVy
aW9wZXJhdGl2ZSBtb3JiaWRpdHkgZm9yIHJhZGljYWwgbmVwaHJvdXJldGVyZWN0b215PC90aXRs
ZT48c2Vjb25kYXJ5LXRpdGxlPlVyb2wgT25jb2w8L3NlY29uZGFyeS10aXRsZT48L3RpdGxlcz48
cGVyaW9kaWNhbD48ZnVsbC10aXRsZT5Vcm9sIE9uY29sPC9mdWxsLXRpdGxlPjwvcGVyaW9kaWNh
bD48cGFnZXM+MTIxIGUxNS0yMTwvcGFnZXM+PHZvbHVtZT4zNDwvdm9sdW1lPjxudW1iZXI+Mzwv
bnVtYmVyPjxlZGl0aW9uPjIwMTUvMTAvMjQ8L2VkaXRpb24+PGtleXdvcmRzPjxrZXl3b3JkPkFn
ZWQ8L2tleXdvcmQ+PGtleXdvcmQ+QWdlZCwgODAgYW5kIG92ZXI8L2tleXdvcmQ+PGtleXdvcmQ+
RmVtYWxlPC9rZXl3b3JkPjxrZXl3b3JkPkZvbGxvdy1VcCBTdHVkaWVzPC9rZXl3b3JkPjxrZXl3
b3JkPkh1bWFuczwva2V5d29yZD48a2V5d29yZD5MYXBhcm9zY29weTwva2V5d29yZD48a2V5d29y
ZD4qTHltcGggTm9kZSBFeGNpc2lvbjwva2V5d29yZD48a2V5d29yZD5NYWxlPC9rZXl3b3JkPjxr
ZXl3b3JkPk1pZGRsZSBBZ2VkPC9rZXl3b3JkPjxrZXl3b3JkPk1vcmJpZGl0eTwva2V5d29yZD48
a2V5d29yZD5OZW9wbGFzbSBTdGFnaW5nPC9rZXl3b3JkPjxrZXl3b3JkPipOZXBocmVjdG9teTwv
a2V5d29yZD48a2V5d29yZD5Qcm9nbm9zaXM8L2tleXdvcmQ+PGtleXdvcmQ+UmlzayBGYWN0b3Jz
PC9rZXl3b3JkPjxrZXl3b3JkPlVyZXRlci8qc3VyZ2VyeTwva2V5d29yZD48a2V5d29yZD5Vcm9s
b2dpYyBOZW9wbGFzbXMvcGF0aG9sb2d5LypzdXJnZXJ5PC9rZXl3b3JkPjxrZXl3b3JkPkNvbXBs
aWNhdGlvbnM8L2tleXdvcmQ+PGtleXdvcmQ+THltcGggbm9kZSBleGNpc2lvbjwva2V5d29yZD48
a2V5d29yZD5QYXR0ZXJucyBvZiBjYXJlPC9rZXl3b3JkPjxrZXl3b3JkPlRyZWF0bWVudCBvdXRj
b21lPC9rZXl3b3JkPjxrZXl3b3JkPlVwcGVyIHVyaW5hcnkgdHJhY3Q8L2tleXdvcmQ+PGtleXdv
cmQ+VXJvdGhlbGlhbCBjYXJjaW5vbWE8L2tleXdvcmQ+PC9rZXl3b3Jkcz48ZGF0ZXM+PHllYXI+
MjAxNjwveWVhcj48cHViLWRhdGVzPjxkYXRlPk1hcjwvZGF0ZT48L3B1Yi1kYXRlcz48L2RhdGVz
Pjxpc2JuPjE4NzMtMjQ5NiAoRWxlY3Ryb25pYykmI3hEOzEwNzgtMTQzOSAoTGlua2luZyk8L2lz
Ym4+PGFjY2Vzc2lvbi1udW0+MjY0OTM0NDc8L2FjY2Vzc2lvbi1udW0+PHVybHM+PHJlbGF0ZWQt
dXJscz48dXJsPmh0dHBzOi8vd3d3Lm5jYmkubmxtLm5paC5nb3YvcHVibWVkLzI2NDkzNDQ3PC91
cmw+PC9yZWxhdGVkLXVybHM+PC91cmxzPjxlbGVjdHJvbmljLXJlc291cmNlLW51bT4xMC4xMDE2
L2oudXJvbG9uYy4yMDE1LjA5LjAwODwvZWxlY3Ryb25pYy1yZXNvdXJjZS1udW0+PC9yZWNvcmQ+
PC9DaXRlPjwvRW5kTm90ZT5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QZWFyY2U8L0F1dGhvcj48WWVhcj4yMDE2PC9ZZWFyPjxS
ZWNOdW0+ODwvUmVjTnVtPjxEaXNwbGF5VGV4dD4oMzQpPC9EaXNwbGF5VGV4dD48cmVjb3JkPjxy
ZWMtbnVtYmVyPjg8L3JlYy1udW1iZXI+PGZvcmVpZ24ta2V5cz48a2V5IGFwcD0iRU4iIGRiLWlk
PSI5MGVkMjVzNWowc3QybWVhZXY4NXRyeDV2NTl0ejV0c2Q1cHciIHRpbWVzdGFtcD0iMTY0OTI2
Nzc4NyI+ODwva2V5PjwvZm9yZWlnbi1rZXlzPjxyZWYtdHlwZSBuYW1lPSJKb3VybmFsIEFydGlj
bGUiPjE3PC9yZWYtdHlwZT48Y29udHJpYnV0b3JzPjxhdXRob3JzPjxhdXRob3I+UGVhcmNlLCBT
LiBNLjwvYXV0aG9yPjxhdXRob3I+UGFyaXNlciwgSi4gSi48L2F1dGhvcj48YXV0aG9yPlBhdGVs
LCBTLiBHLjwvYXV0aG9yPjxhdXRob3I+U3RlaW5iZXJnLCBHLiBELjwvYXV0aG9yPjxhdXRob3I+
U2hhbGhhdiwgQS4gTC48L2F1dGhvcj48YXV0aG9yPlNtaXRoLCBOLiBELjwvYXV0aG9yPjwvYXV0
aG9ycz48L2NvbnRyaWJ1dG9ycz48YXV0aC1hZGRyZXNzPlNlY3Rpb24gb2YgVXJvbG9neSwgRGVw
YXJ0bWVudCBvZiBTdXJnZXJ5LCBVbml2ZXJzaXR5IG9mIENoaWNhZ28sIENoaWNhZ28sIElMLiBF
bGVjdHJvbmljIGFkZHJlc3M6IHBlYXJjZS5zaGFuZUBnbWFpbC5jb20uJiN4RDtTZWN0aW9uIG9m
IFVyb2xvZ3ksIERlcGFydG1lbnQgb2YgU3VyZ2VyeSwgVW5pdmVyc2l0eSBvZiBDaGljYWdvLCBD
aGljYWdvLCBJTC48L2F1dGgtYWRkcmVzcz48dGl0bGVzPjx0aXRsZT5UaGUgZWZmZWN0IG9mIHN1
cmdpY2FsIGFwcHJvYWNoIG9uIHBlcmZvcm1hbmNlIG9mIGx5bXBoYWRlbmVjdG9teSBhbmQgcGVy
aW9wZXJhdGl2ZSBtb3JiaWRpdHkgZm9yIHJhZGljYWwgbmVwaHJvdXJldGVyZWN0b215PC90aXRs
ZT48c2Vjb25kYXJ5LXRpdGxlPlVyb2wgT25jb2w8L3NlY29uZGFyeS10aXRsZT48L3RpdGxlcz48
cGVyaW9kaWNhbD48ZnVsbC10aXRsZT5Vcm9sIE9uY29sPC9mdWxsLXRpdGxlPjwvcGVyaW9kaWNh
bD48cGFnZXM+MTIxIGUxNS0yMTwvcGFnZXM+PHZvbHVtZT4zNDwvdm9sdW1lPjxudW1iZXI+Mzwv
bnVtYmVyPjxlZGl0aW9uPjIwMTUvMTAvMjQ8L2VkaXRpb24+PGtleXdvcmRzPjxrZXl3b3JkPkFn
ZWQ8L2tleXdvcmQ+PGtleXdvcmQ+QWdlZCwgODAgYW5kIG92ZXI8L2tleXdvcmQ+PGtleXdvcmQ+
RmVtYWxlPC9rZXl3b3JkPjxrZXl3b3JkPkZvbGxvdy1VcCBTdHVkaWVzPC9rZXl3b3JkPjxrZXl3
b3JkPkh1bWFuczwva2V5d29yZD48a2V5d29yZD5MYXBhcm9zY29weTwva2V5d29yZD48a2V5d29y
ZD4qTHltcGggTm9kZSBFeGNpc2lvbjwva2V5d29yZD48a2V5d29yZD5NYWxlPC9rZXl3b3JkPjxr
ZXl3b3JkPk1pZGRsZSBBZ2VkPC9rZXl3b3JkPjxrZXl3b3JkPk1vcmJpZGl0eTwva2V5d29yZD48
a2V5d29yZD5OZW9wbGFzbSBTdGFnaW5nPC9rZXl3b3JkPjxrZXl3b3JkPipOZXBocmVjdG9teTwv
a2V5d29yZD48a2V5d29yZD5Qcm9nbm9zaXM8L2tleXdvcmQ+PGtleXdvcmQ+UmlzayBGYWN0b3Jz
PC9rZXl3b3JkPjxrZXl3b3JkPlVyZXRlci8qc3VyZ2VyeTwva2V5d29yZD48a2V5d29yZD5Vcm9s
b2dpYyBOZW9wbGFzbXMvcGF0aG9sb2d5LypzdXJnZXJ5PC9rZXl3b3JkPjxrZXl3b3JkPkNvbXBs
aWNhdGlvbnM8L2tleXdvcmQ+PGtleXdvcmQ+THltcGggbm9kZSBleGNpc2lvbjwva2V5d29yZD48
a2V5d29yZD5QYXR0ZXJucyBvZiBjYXJlPC9rZXl3b3JkPjxrZXl3b3JkPlRyZWF0bWVudCBvdXRj
b21lPC9rZXl3b3JkPjxrZXl3b3JkPlVwcGVyIHVyaW5hcnkgdHJhY3Q8L2tleXdvcmQ+PGtleXdv
cmQ+VXJvdGhlbGlhbCBjYXJjaW5vbWE8L2tleXdvcmQ+PC9rZXl3b3Jkcz48ZGF0ZXM+PHllYXI+
MjAxNjwveWVhcj48cHViLWRhdGVzPjxkYXRlPk1hcjwvZGF0ZT48L3B1Yi1kYXRlcz48L2RhdGVz
Pjxpc2JuPjE4NzMtMjQ5NiAoRWxlY3Ryb25pYykmI3hEOzEwNzgtMTQzOSAoTGlua2luZyk8L2lz
Ym4+PGFjY2Vzc2lvbi1udW0+MjY0OTM0NDc8L2FjY2Vzc2lvbi1udW0+PHVybHM+PHJlbGF0ZWQt
dXJscz48dXJsPmh0dHBzOi8vd3d3Lm5jYmkubmxtLm5paC5nb3YvcHVibWVkLzI2NDkzNDQ3PC91
cmw+PC9yZWxhdGVkLXVybHM+PC91cmxzPjxlbGVjdHJvbmljLXJlc291cmNlLW51bT4xMC4xMDE2
L2oudXJvbG9uYy4yMDE1LjA5LjAwODwvZWxlY3Ryb25pYy1yZXNvdXJjZS1udW0+PC9yZWNvcmQ+
PC9DaXRlPjwvRW5kTm90ZT5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4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0C132C61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09" w:type="dxa"/>
            <w:vAlign w:val="center"/>
          </w:tcPr>
          <w:p w14:paraId="569A2FDF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742B6569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6" w:type="dxa"/>
            <w:vAlign w:val="center"/>
          </w:tcPr>
          <w:p w14:paraId="3FDE6076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718C0" w:rsidRPr="000A4A2C" w14:paraId="3846954B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6D4DD76D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7FC0">
              <w:rPr>
                <w:rFonts w:ascii="Times New Roman" w:hAnsi="Times New Roman" w:cs="Times New Roman"/>
                <w:color w:val="000000" w:themeColor="text1"/>
              </w:rPr>
              <w:t>Tinay</w:t>
            </w:r>
            <w:proofErr w:type="spellEnd"/>
            <w:r w:rsidRPr="00F07FC0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UaW5heTwvQXV0aG9yPjxZZWFyPjIwMTY8L1llYXI+PFJl
Y051bT45PC9SZWNOdW0+PERpc3BsYXlUZXh0PigzNSk8L0Rpc3BsYXlUZXh0PjxyZWNvcmQ+PHJl
Yy1udW1iZXI+OTwvcmVjLW51bWJlcj48Zm9yZWlnbi1rZXlzPjxrZXkgYXBwPSJFTiIgZGItaWQ9
IjkwZWQyNXM1ajBzdDJtZWFldjg1dHJ4NXY1OXR6NXRzZDVwdyIgdGltZXN0YW1wPSIxNjQ5MjY3
ODEyIj45PC9rZXk+PC9mb3JlaWduLWtleXM+PHJlZi10eXBlIG5hbWU9IkpvdXJuYWwgQXJ0aWNs
ZSI+MTc8L3JlZi10eXBlPjxjb250cmlidXRvcnM+PGF1dGhvcnM+PGF1dGhvcj5UaW5heSwgSS48
L2F1dGhvcj48YXV0aG9yPkdlbHBpLUhhbW1lcnNjaG1pZHQsIEYuPC9hdXRob3I+PGF1dGhvcj5M
ZW93LCBKLiBKLjwvYXV0aG9yPjxhdXRob3I+QWxsYXJkLCBDLiBCLjwvYXV0aG9yPjxhdXRob3I+
Um9kcmlndWV6LCBELjwvYXV0aG9yPjxhdXRob3I+V2FuZywgWS48L2F1dGhvcj48YXV0aG9yPkNo
dW5nLCBCLiBJLjwvYXV0aG9yPjxhdXRob3I+Q2hhbmcsIFMuIEwuPC9hdXRob3I+PC9hdXRob3Jz
PjwvY29udHJpYnV0b3JzPjxhdXRoLWFkZHJlc3M+RGl2aXNpb24gb2YgVXJvbG9neSwgQnJpZ2hh
bSBhbmQgV29tZW4mYXBvcztzIEhvc3BpdGFsLCBIYXJ2YXJkIE1lZGljYWwgU2Nob29sLCBCb3N0
b24sIE1BLCBVU0EuJiN4RDtEZXBhcnRtZW50IG9mIFVyb2xvZ3ksIE1hcm1hcmEgVW5pdmVyc2l0
eSBTY2hvb2wgb2YgTWVkaWNpbmUsIElzdGFuYnVsLCBUdXJrZXkuJiN4RDtEZXBhcnRtZW50IG9m
IFVyb2xvZ3ksIE1hc3NhY2h1c2V0dHMgR2VuZXJhbCBIb3NwaXRhbCwgQm9zdG9uLCBNQSwgVVNB
LiYjeEQ7Q2VudGVyIGZvciBTdXJnZXJ5IGFuZCBQdWJsaWMgSGVhbHRoLCBCcmlnaGFtIGFuZCBX
b21lbiZhcG9zO3MgSG9zcGl0YWwsIEhhcnZhcmQgTWVkaWNhbCBTY2hvb2wsIEJvc3RvbiwgTUEs
IFVTQS4mI3hEO0RlcGFydG1lbnQgb2YgVXJvbG9neSwgVGFuIFRvY2sgU2VuZyBIb3NwaXRhbCwg
U2luZ2Fwb3JlLiYjeEQ7RGVwYXJ0bWVudCBvZiBVcm9sb2d5LCBTdGFuZm9yZCBVbml2ZXJzaXR5
IE1lZGljYWwgQ2VudGVyLCBTdGFuZm9yZCwgQ0EsIFVTQS48L2F1dGgtYWRkcmVzcz48dGl0bGVz
Pjx0aXRsZT5UcmVuZHMgaW4gdXRpbGlzYXRpb24sIHBlcmlvcGVyYXRpdmUgb3V0Y29tZXMsIGFu
ZCBjb3N0cyBvZiBuZXBocm91cmV0ZXJlY3RvbWllcyBpbiB0aGUgbWFuYWdlbWVudCBvZiB1cHBl
ciB0cmFjdCB1cm90aGVsaWFsIGNhcmNpbm9tYTogYSAxMC15ZWFyIHBvcHVsYXRpb24tYmFzZWQg
YW5hbHlzaXM8L3RpdGxlPjxzZWNvbmRhcnktdGl0bGU+QkpVIEludDwvc2Vjb25kYXJ5LXRpdGxl
PjwvdGl0bGVzPjxwZXJpb2RpY2FsPjxmdWxsLXRpdGxlPkJKVSBJbnQ8L2Z1bGwtdGl0bGU+PC9w
ZXJpb2RpY2FsPjxwYWdlcz45NTQtNjA8L3BhZ2VzPjx2b2x1bWU+MTE3PC92b2x1bWU+PG51bWJl
cj42PC9udW1iZXI+PGVkaXRpb24+MjAxNS8xMS8xODwvZWRpdGlvbj48a2V5d29yZHM+PGtleXdv
cmQ+QWdlZDwva2V5d29yZD48a2V5d29yZD5BZ2VkLCA4MCBhbmQgb3Zlcjwva2V5d29yZD48a2V5
d29yZD5DYXJjaW5vbWEsIFRyYW5zaXRpb25hbCBDZWxsL2Vjb25vbWljcy9tb3J0YWxpdHkvKnBh
dGhvbG9neS9zdXJnZXJ5PC9rZXl3b3JkPjxrZXl3b3JkPkZlbWFsZTwva2V5d29yZD48a2V5d29y
ZD5Ib3NwaXRhbCBNb3J0YWxpdHk8L2tleXdvcmQ+PGtleXdvcmQ+SHVtYW5zPC9rZXl3b3JkPjxr
ZXl3b3JkPkxlbmd0aCBvZiBTdGF5PC9rZXl3b3JkPjxrZXl3b3JkPkxvbmdpdHVkaW5hbCBTdHVk
aWVzPC9rZXl3b3JkPjxrZXl3b3JkPk1hbGU8L2tleXdvcmQ+PGtleXdvcmQ+TWlkZGxlIEFnZWQ8
L2tleXdvcmQ+PGtleXdvcmQ+Kk5lcGhyZWN0b215L2luc3RydW1lbnRhdGlvbi9tZXRob2RzL21v
cnRhbGl0eTwva2V5d29yZD48a2V5d29yZD5Qb3N0b3BlcmF0aXZlIENvbXBsaWNhdGlvbnM8L2tl
eXdvcmQ+PGtleXdvcmQ+UHJvcGVuc2l0eSBTY29yZTwva2V5d29yZD48a2V5d29yZD5SaXNrIEFz
c2Vzc21lbnQ8L2tleXdvcmQ+PGtleXdvcmQ+VHJlYXRtZW50IE91dGNvbWU8L2tleXdvcmQ+PGtl
eXdvcmQ+VXJldGVyLypwYXRob2xvZ3k8L2tleXdvcmQ+PGtleXdvcmQ+VXJvbG9naWMgTmVvcGxh
c21zL2Vjb25vbWljcy9tb3J0YWxpdHkvKnBhdGhvbG9neS9zdXJnZXJ5PC9rZXl3b3JkPjxrZXl3
b3JkPlVyb3RoZWxpdW0vKnBhdGhvbG9neS9zdXJnZXJ5PC9rZXl3b3JkPjxrZXl3b3JkPipuZXBo
cm91cmV0ZXJlY3RvbXk8L2tleXdvcmQ+PGtleXdvcmQ+Km91dGNvbWU8L2tleXdvcmQ+PGtleXdv
cmQ+KnRyZW5kPC9rZXl3b3JkPjxrZXl3b3JkPip1cHBlciB1cmluYXJ5IHRyYWN0IGNhcmNpbm9t
YTwva2V5d29yZD48a2V5d29yZD4qdXRpbGlzYXRpb248L2tleXdvcmQ+PC9rZXl3b3Jkcz48ZGF0
ZXM+PHllYXI+MjAxNjwveWVhcj48cHViLWRhdGVzPjxkYXRlPkp1bjwvZGF0ZT48L3B1Yi1kYXRl
cz48L2RhdGVzPjxpc2JuPjE0NjQtNDEwWCAoRWxlY3Ryb25pYykmI3hEOzE0NjQtNDA5NiAoTGlu
a2luZyk8L2lzYm4+PGFjY2Vzc2lvbi1udW0+MjY1NzMyMTY8L2FjY2Vzc2lvbi1udW0+PHVybHM+
PHJlbGF0ZWQtdXJscz48dXJsPmh0dHBzOi8vd3d3Lm5jYmkubmxtLm5paC5nb3YvcHVibWVkLzI2
NTczMjE2PC91cmw+PC9yZWxhdGVkLXVybHM+PC91cmxzPjxlbGVjdHJvbmljLXJlc291cmNlLW51
bT4xMC4xMTExL2JqdS4xMzM3NTwvZWxlY3Ryb25pYy1yZXNvdXJjZS1udW0+PC9yZWNvcmQ+PC9D
aXRlPjwvRW5kTm90ZT4A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UaW5heTwvQXV0aG9yPjxZZWFyPjIwMTY8L1llYXI+PFJl
Y051bT45PC9SZWNOdW0+PERpc3BsYXlUZXh0PigzNSk8L0Rpc3BsYXlUZXh0PjxyZWNvcmQ+PHJl
Yy1udW1iZXI+OTwvcmVjLW51bWJlcj48Zm9yZWlnbi1rZXlzPjxrZXkgYXBwPSJFTiIgZGItaWQ9
IjkwZWQyNXM1ajBzdDJtZWFldjg1dHJ4NXY1OXR6NXRzZDVwdyIgdGltZXN0YW1wPSIxNjQ5MjY3
ODEyIj45PC9rZXk+PC9mb3JlaWduLWtleXM+PHJlZi10eXBlIG5hbWU9IkpvdXJuYWwgQXJ0aWNs
ZSI+MTc8L3JlZi10eXBlPjxjb250cmlidXRvcnM+PGF1dGhvcnM+PGF1dGhvcj5UaW5heSwgSS48
L2F1dGhvcj48YXV0aG9yPkdlbHBpLUhhbW1lcnNjaG1pZHQsIEYuPC9hdXRob3I+PGF1dGhvcj5M
ZW93LCBKLiBKLjwvYXV0aG9yPjxhdXRob3I+QWxsYXJkLCBDLiBCLjwvYXV0aG9yPjxhdXRob3I+
Um9kcmlndWV6LCBELjwvYXV0aG9yPjxhdXRob3I+V2FuZywgWS48L2F1dGhvcj48YXV0aG9yPkNo
dW5nLCBCLiBJLjwvYXV0aG9yPjxhdXRob3I+Q2hhbmcsIFMuIEwuPC9hdXRob3I+PC9hdXRob3Jz
PjwvY29udHJpYnV0b3JzPjxhdXRoLWFkZHJlc3M+RGl2aXNpb24gb2YgVXJvbG9neSwgQnJpZ2hh
bSBhbmQgV29tZW4mYXBvcztzIEhvc3BpdGFsLCBIYXJ2YXJkIE1lZGljYWwgU2Nob29sLCBCb3N0
b24sIE1BLCBVU0EuJiN4RDtEZXBhcnRtZW50IG9mIFVyb2xvZ3ksIE1hcm1hcmEgVW5pdmVyc2l0
eSBTY2hvb2wgb2YgTWVkaWNpbmUsIElzdGFuYnVsLCBUdXJrZXkuJiN4RDtEZXBhcnRtZW50IG9m
IFVyb2xvZ3ksIE1hc3NhY2h1c2V0dHMgR2VuZXJhbCBIb3NwaXRhbCwgQm9zdG9uLCBNQSwgVVNB
LiYjeEQ7Q2VudGVyIGZvciBTdXJnZXJ5IGFuZCBQdWJsaWMgSGVhbHRoLCBCcmlnaGFtIGFuZCBX
b21lbiZhcG9zO3MgSG9zcGl0YWwsIEhhcnZhcmQgTWVkaWNhbCBTY2hvb2wsIEJvc3RvbiwgTUEs
IFVTQS4mI3hEO0RlcGFydG1lbnQgb2YgVXJvbG9neSwgVGFuIFRvY2sgU2VuZyBIb3NwaXRhbCwg
U2luZ2Fwb3JlLiYjeEQ7RGVwYXJ0bWVudCBvZiBVcm9sb2d5LCBTdGFuZm9yZCBVbml2ZXJzaXR5
IE1lZGljYWwgQ2VudGVyLCBTdGFuZm9yZCwgQ0EsIFVTQS48L2F1dGgtYWRkcmVzcz48dGl0bGVz
Pjx0aXRsZT5UcmVuZHMgaW4gdXRpbGlzYXRpb24sIHBlcmlvcGVyYXRpdmUgb3V0Y29tZXMsIGFu
ZCBjb3N0cyBvZiBuZXBocm91cmV0ZXJlY3RvbWllcyBpbiB0aGUgbWFuYWdlbWVudCBvZiB1cHBl
ciB0cmFjdCB1cm90aGVsaWFsIGNhcmNpbm9tYTogYSAxMC15ZWFyIHBvcHVsYXRpb24tYmFzZWQg
YW5hbHlzaXM8L3RpdGxlPjxzZWNvbmRhcnktdGl0bGU+QkpVIEludDwvc2Vjb25kYXJ5LXRpdGxl
PjwvdGl0bGVzPjxwZXJpb2RpY2FsPjxmdWxsLXRpdGxlPkJKVSBJbnQ8L2Z1bGwtdGl0bGU+PC9w
ZXJpb2RpY2FsPjxwYWdlcz45NTQtNjA8L3BhZ2VzPjx2b2x1bWU+MTE3PC92b2x1bWU+PG51bWJl
cj42PC9udW1iZXI+PGVkaXRpb24+MjAxNS8xMS8xODwvZWRpdGlvbj48a2V5d29yZHM+PGtleXdv
cmQ+QWdlZDwva2V5d29yZD48a2V5d29yZD5BZ2VkLCA4MCBhbmQgb3Zlcjwva2V5d29yZD48a2V5
d29yZD5DYXJjaW5vbWEsIFRyYW5zaXRpb25hbCBDZWxsL2Vjb25vbWljcy9tb3J0YWxpdHkvKnBh
dGhvbG9neS9zdXJnZXJ5PC9rZXl3b3JkPjxrZXl3b3JkPkZlbWFsZTwva2V5d29yZD48a2V5d29y
ZD5Ib3NwaXRhbCBNb3J0YWxpdHk8L2tleXdvcmQ+PGtleXdvcmQ+SHVtYW5zPC9rZXl3b3JkPjxr
ZXl3b3JkPkxlbmd0aCBvZiBTdGF5PC9rZXl3b3JkPjxrZXl3b3JkPkxvbmdpdHVkaW5hbCBTdHVk
aWVzPC9rZXl3b3JkPjxrZXl3b3JkPk1hbGU8L2tleXdvcmQ+PGtleXdvcmQ+TWlkZGxlIEFnZWQ8
L2tleXdvcmQ+PGtleXdvcmQ+Kk5lcGhyZWN0b215L2luc3RydW1lbnRhdGlvbi9tZXRob2RzL21v
cnRhbGl0eTwva2V5d29yZD48a2V5d29yZD5Qb3N0b3BlcmF0aXZlIENvbXBsaWNhdGlvbnM8L2tl
eXdvcmQ+PGtleXdvcmQ+UHJvcGVuc2l0eSBTY29yZTwva2V5d29yZD48a2V5d29yZD5SaXNrIEFz
c2Vzc21lbnQ8L2tleXdvcmQ+PGtleXdvcmQ+VHJlYXRtZW50IE91dGNvbWU8L2tleXdvcmQ+PGtl
eXdvcmQ+VXJldGVyLypwYXRob2xvZ3k8L2tleXdvcmQ+PGtleXdvcmQ+VXJvbG9naWMgTmVvcGxh
c21zL2Vjb25vbWljcy9tb3J0YWxpdHkvKnBhdGhvbG9neS9zdXJnZXJ5PC9rZXl3b3JkPjxrZXl3
b3JkPlVyb3RoZWxpdW0vKnBhdGhvbG9neS9zdXJnZXJ5PC9rZXl3b3JkPjxrZXl3b3JkPipuZXBo
cm91cmV0ZXJlY3RvbXk8L2tleXdvcmQ+PGtleXdvcmQ+Km91dGNvbWU8L2tleXdvcmQ+PGtleXdv
cmQ+KnRyZW5kPC9rZXl3b3JkPjxrZXl3b3JkPip1cHBlciB1cmluYXJ5IHRyYWN0IGNhcmNpbm9t
YTwva2V5d29yZD48a2V5d29yZD4qdXRpbGlzYXRpb248L2tleXdvcmQ+PC9rZXl3b3Jkcz48ZGF0
ZXM+PHllYXI+MjAxNjwveWVhcj48cHViLWRhdGVzPjxkYXRlPkp1bjwvZGF0ZT48L3B1Yi1kYXRl
cz48L2RhdGVzPjxpc2JuPjE0NjQtNDEwWCAoRWxlY3Ryb25pYykmI3hEOzE0NjQtNDA5NiAoTGlu
a2luZyk8L2lzYm4+PGFjY2Vzc2lvbi1udW0+MjY1NzMyMTY8L2FjY2Vzc2lvbi1udW0+PHVybHM+
PHJlbGF0ZWQtdXJscz48dXJsPmh0dHBzOi8vd3d3Lm5jYmkubmxtLm5paC5nb3YvcHVibWVkLzI2
NTczMjE2PC91cmw+PC9yZWxhdGVkLXVybHM+PC91cmxzPjxlbGVjdHJvbmljLXJlc291cmNlLW51
bT4xMC4xMTExL2JqdS4xMzM3NTwvZWxlY3Ryb25pYy1yZXNvdXJjZS1udW0+PC9yZWNvcmQ+PC9D
aXRlPjwvRW5kTm90ZT4A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5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5E4E6D5A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09" w:type="dxa"/>
            <w:vAlign w:val="center"/>
          </w:tcPr>
          <w:p w14:paraId="01C6002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24014FBC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6" w:type="dxa"/>
            <w:vAlign w:val="center"/>
          </w:tcPr>
          <w:p w14:paraId="615C982B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718C0" w:rsidRPr="000A4A2C" w14:paraId="13AE172F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06DA38C3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Trudeau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UcnVkZWF1PC9BdXRob3I+PFllYXI+MjAxNDwvWWVhcj48
UmVjTnVtPjEwPC9SZWNOdW0+PERpc3BsYXlUZXh0PigzNik8L0Rpc3BsYXlUZXh0PjxyZWNvcmQ+
PHJlYy1udW1iZXI+MTA8L3JlYy1udW1iZXI+PGZvcmVpZ24ta2V5cz48a2V5IGFwcD0iRU4iIGRi
LWlkPSI5MGVkMjVzNWowc3QybWVhZXY4NXRyeDV2NTl0ejV0c2Q1cHciIHRpbWVzdGFtcD0iMTY0
OTI2Nzg0NCI+MTA8L2tleT48L2ZvcmVpZ24ta2V5cz48cmVmLXR5cGUgbmFtZT0iSm91cm5hbCBB
cnRpY2xlIj4xNzwvcmVmLXR5cGU+PGNvbnRyaWJ1dG9ycz48YXV0aG9ycz48YXV0aG9yPlRydWRl
YXUsIFYuPC9hdXRob3I+PGF1dGhvcj5HYW5kYWdsaWEsIEcuPC9hdXRob3I+PGF1dGhvcj5TaGlm
Zm1hbm4sIEouPC9hdXRob3I+PGF1dGhvcj5Qb3BhLCBJLjwvYXV0aG9yPjxhdXRob3I+U2hhcmlh
dCwgUy4gRi48L2F1dGhvcj48YXV0aG9yPk1vbnRvcnNpLCBGLjwvYXV0aG9yPjxhdXRob3I+UGVy
cm90dGUsIFAuPC9hdXRob3I+PGF1dGhvcj5UcmluaCwgUS4gRC48L2F1dGhvcj48YXV0aG9yPkth
cmFraWV3aWN6LCBQLiBJLjwvYXV0aG9yPjxhdXRob3I+U3VuLCBNLjwvYXV0aG9yPjwvYXV0aG9y
cz48L2NvbnRyaWJ1dG9ycz48YXV0aC1hZGRyZXNzPkNhbmNlciBQcm9nbm9zdGljcyBhbmQgSGVh
bHRoIE91dGNvbWVzIFVuaXQsIFVuaXZlcnNpdHkgb2YgTW9udHJlYWwgSGVhbHRoIENlbnRyZSwg
TW9udHJlYWwsIFFDOyYjeEQ7Q2FuY2VyIFByb2dub3N0aWNzIGFuZCBIZWFsdGggT3V0Y29tZXMg
VW5pdCwgVW5pdmVyc2l0eSBvZiBNb250cmVhbCBIZWFsdGggQ2VudHJlLCBNb250cmVhbCwgUUM7
IDsgRGVwYXJ0bWVudCBvZiBVcm9sb2d5LCBWaXRhLVNhbHV0ZSwgU2FuIFJhZmZhZWxlIFVuaXZl
cnNpdHkgTWlsYW4sIEl0YWx5OyYjeEQ7Q2FuY2VyIFByb2dub3N0aWNzIGFuZCBIZWFsdGggT3V0
Y29tZXMgVW5pdCwgVW5pdmVyc2l0eSBvZiBNb250cmVhbCBIZWFsdGggQ2VudHJlLCBNb250cmVh
bCwgUUM7IDsgTWFydGluaS1DbGluaWMsIFByb3N0YXRlIENhbmNlciBDZW50ZXIgSGFtYnVyZy1F
cHBlbmRvcmYsIEhhbWJ1cmcsIEdlcm1hbnk7JiN4RDtEZXBhcnRtZW50IG9mIFVyb2xvZ3ksIE1l
ZGljYWwgVW5pdmVyc2l0eSBvZiBWaWVubmEsIFZpZW5uYSwgQXVzdHJpYTsmI3hEO0RlcGFydG1l
bnQgb2YgVXJvbG9neSwgVml0YS1TYWx1dGUsIFNhbiBSYWZmYWVsZSBVbml2ZXJzaXR5IE1pbGFu
LCBJdGFseTsmI3hEO0RlcGFydG1lbnQgb2YgVXJvbG9neSwgVW5pdmVyc2l0eSBvZiBNb250cmVh
bCBIZWFsdGggQ2VudHJlLCBNb250cmVhbCwgUUM7JiN4RDtEZXBhcnRtZW50IG9mIFN1cmdlcnks
IERpdmlzaW9uIG9mIFVyb2xvZ3ksIEJyaWdoYW0gYW5kIFdvbWVuJmFwb3M7cyBIb3NwaXRhbC9E
YW5hLUZhcmJlciBDYW5jZXIgSW5zdGl0dXRlLCBIYXJ2YXJkIE1lZGljYWwgU2Nob29sLCBCb3N0
b24sIE1BLiYjeEQ7Q2FuY2VyIFByb2dub3N0aWNzIGFuZCBIZWFsdGggT3V0Y29tZXMgVW5pdCwg
VW5pdmVyc2l0eSBvZiBNb250cmVhbCBIZWFsdGggQ2VudHJlLCBNb250cmVhbCwgUUM7IDsgRGVw
YXJ0bWVudCBvZiBVcm9sb2d5LCBVbml2ZXJzaXR5IG9mIE1vbnRyZWFsIEhlYWx0aCBDZW50cmUs
IE1vbnRyZWFsLCBRQzs8L2F1dGgtYWRkcmVzcz48dGl0bGVzPjx0aXRsZT5Sb2JvdC1hc3Npc3Rl
ZCB2ZXJzdXMgbGFwYXJvc2NvcGljIG5lcGhyb3VyZXRlcmVjdG9teSBmb3IgdXBwZXItdHJhY3Qg
dXJvdGhlbGlhbCBjYW5jZXI6IEEgcG9wdWxhdGlvbi1iYXNlZCBhc3Nlc3NtZW50IG9mIGNvc3Rz
IGFuZCBwZXJpb3BlcmF0aXZlIG91dGNvbWVzPC90aXRsZT48c2Vjb25kYXJ5LXRpdGxlPkNhbiBV
cm9sIEFzc29jIEo8L3NlY29uZGFyeS10aXRsZT48L3RpdGxlcz48cGVyaW9kaWNhbD48ZnVsbC10
aXRsZT5DYW4gVXJvbCBBc3NvYyBKPC9mdWxsLXRpdGxlPjwvcGVyaW9kaWNhbD48cGFnZXM+RTY5
NS03MDE8L3BhZ2VzPjx2b2x1bWU+ODwvdm9sdW1lPjxudW1iZXI+OS0xMDwvbnVtYmVyPjxlZGl0
aW9uPjIwMTQvMTEvMjA8L2VkaXRpb24+PGRhdGVzPjx5ZWFyPjIwMTQ8L3llYXI+PHB1Yi1kYXRl
cz48ZGF0ZT5TZXA8L2RhdGU+PC9wdWItZGF0ZXM+PC9kYXRlcz48aXNibj4xOTExLTY0NzAgKFBy
aW50KSYjeEQ7MTkxMS02NDcwIChMaW5raW5nKTwvaXNibj48YWNjZXNzaW9uLW51bT4yNTQwODgw
OTwvYWNjZXNzaW9uLW51bT48dXJscz48cmVsYXRlZC11cmxzPjx1cmw+aHR0cHM6Ly93d3cubmNi
aS5ubG0ubmloLmdvdi9wdWJtZWQvMjU0MDg4MDk8L3VybD48L3JlbGF0ZWQtdXJscz48L3VybHM+
PGN1c3RvbTI+UE1DNDIxNjMwMTwvY3VzdG9tMj48ZWxlY3Ryb25pYy1yZXNvdXJjZS1udW0+MTAu
NTQ4OS9jdWFqLjIwNTE8L2VsZWN0cm9uaWMtcmVzb3VyY2UtbnVtPjwvcmVjb3JkPjwvQ2l0ZT48
L0VuZE5vdGU+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UcnVkZWF1PC9BdXRob3I+PFllYXI+MjAxNDwvWWVhcj48
UmVjTnVtPjEwPC9SZWNOdW0+PERpc3BsYXlUZXh0PigzNik8L0Rpc3BsYXlUZXh0PjxyZWNvcmQ+
PHJlYy1udW1iZXI+MTA8L3JlYy1udW1iZXI+PGZvcmVpZ24ta2V5cz48a2V5IGFwcD0iRU4iIGRi
LWlkPSI5MGVkMjVzNWowc3QybWVhZXY4NXRyeDV2NTl0ejV0c2Q1cHciIHRpbWVzdGFtcD0iMTY0
OTI2Nzg0NCI+MTA8L2tleT48L2ZvcmVpZ24ta2V5cz48cmVmLXR5cGUgbmFtZT0iSm91cm5hbCBB
cnRpY2xlIj4xNzwvcmVmLXR5cGU+PGNvbnRyaWJ1dG9ycz48YXV0aG9ycz48YXV0aG9yPlRydWRl
YXUsIFYuPC9hdXRob3I+PGF1dGhvcj5HYW5kYWdsaWEsIEcuPC9hdXRob3I+PGF1dGhvcj5TaGlm
Zm1hbm4sIEouPC9hdXRob3I+PGF1dGhvcj5Qb3BhLCBJLjwvYXV0aG9yPjxhdXRob3I+U2hhcmlh
dCwgUy4gRi48L2F1dGhvcj48YXV0aG9yPk1vbnRvcnNpLCBGLjwvYXV0aG9yPjxhdXRob3I+UGVy
cm90dGUsIFAuPC9hdXRob3I+PGF1dGhvcj5UcmluaCwgUS4gRC48L2F1dGhvcj48YXV0aG9yPkth
cmFraWV3aWN6LCBQLiBJLjwvYXV0aG9yPjxhdXRob3I+U3VuLCBNLjwvYXV0aG9yPjwvYXV0aG9y
cz48L2NvbnRyaWJ1dG9ycz48YXV0aC1hZGRyZXNzPkNhbmNlciBQcm9nbm9zdGljcyBhbmQgSGVh
bHRoIE91dGNvbWVzIFVuaXQsIFVuaXZlcnNpdHkgb2YgTW9udHJlYWwgSGVhbHRoIENlbnRyZSwg
TW9udHJlYWwsIFFDOyYjeEQ7Q2FuY2VyIFByb2dub3N0aWNzIGFuZCBIZWFsdGggT3V0Y29tZXMg
VW5pdCwgVW5pdmVyc2l0eSBvZiBNb250cmVhbCBIZWFsdGggQ2VudHJlLCBNb250cmVhbCwgUUM7
IDsgRGVwYXJ0bWVudCBvZiBVcm9sb2d5LCBWaXRhLVNhbHV0ZSwgU2FuIFJhZmZhZWxlIFVuaXZl
cnNpdHkgTWlsYW4sIEl0YWx5OyYjeEQ7Q2FuY2VyIFByb2dub3N0aWNzIGFuZCBIZWFsdGggT3V0
Y29tZXMgVW5pdCwgVW5pdmVyc2l0eSBvZiBNb250cmVhbCBIZWFsdGggQ2VudHJlLCBNb250cmVh
bCwgUUM7IDsgTWFydGluaS1DbGluaWMsIFByb3N0YXRlIENhbmNlciBDZW50ZXIgSGFtYnVyZy1F
cHBlbmRvcmYsIEhhbWJ1cmcsIEdlcm1hbnk7JiN4RDtEZXBhcnRtZW50IG9mIFVyb2xvZ3ksIE1l
ZGljYWwgVW5pdmVyc2l0eSBvZiBWaWVubmEsIFZpZW5uYSwgQXVzdHJpYTsmI3hEO0RlcGFydG1l
bnQgb2YgVXJvbG9neSwgVml0YS1TYWx1dGUsIFNhbiBSYWZmYWVsZSBVbml2ZXJzaXR5IE1pbGFu
LCBJdGFseTsmI3hEO0RlcGFydG1lbnQgb2YgVXJvbG9neSwgVW5pdmVyc2l0eSBvZiBNb250cmVh
bCBIZWFsdGggQ2VudHJlLCBNb250cmVhbCwgUUM7JiN4RDtEZXBhcnRtZW50IG9mIFN1cmdlcnks
IERpdmlzaW9uIG9mIFVyb2xvZ3ksIEJyaWdoYW0gYW5kIFdvbWVuJmFwb3M7cyBIb3NwaXRhbC9E
YW5hLUZhcmJlciBDYW5jZXIgSW5zdGl0dXRlLCBIYXJ2YXJkIE1lZGljYWwgU2Nob29sLCBCb3N0
b24sIE1BLiYjeEQ7Q2FuY2VyIFByb2dub3N0aWNzIGFuZCBIZWFsdGggT3V0Y29tZXMgVW5pdCwg
VW5pdmVyc2l0eSBvZiBNb250cmVhbCBIZWFsdGggQ2VudHJlLCBNb250cmVhbCwgUUM7IDsgRGVw
YXJ0bWVudCBvZiBVcm9sb2d5LCBVbml2ZXJzaXR5IG9mIE1vbnRyZWFsIEhlYWx0aCBDZW50cmUs
IE1vbnRyZWFsLCBRQzs8L2F1dGgtYWRkcmVzcz48dGl0bGVzPjx0aXRsZT5Sb2JvdC1hc3Npc3Rl
ZCB2ZXJzdXMgbGFwYXJvc2NvcGljIG5lcGhyb3VyZXRlcmVjdG9teSBmb3IgdXBwZXItdHJhY3Qg
dXJvdGhlbGlhbCBjYW5jZXI6IEEgcG9wdWxhdGlvbi1iYXNlZCBhc3Nlc3NtZW50IG9mIGNvc3Rz
IGFuZCBwZXJpb3BlcmF0aXZlIG91dGNvbWVzPC90aXRsZT48c2Vjb25kYXJ5LXRpdGxlPkNhbiBV
cm9sIEFzc29jIEo8L3NlY29uZGFyeS10aXRsZT48L3RpdGxlcz48cGVyaW9kaWNhbD48ZnVsbC10
aXRsZT5DYW4gVXJvbCBBc3NvYyBKPC9mdWxsLXRpdGxlPjwvcGVyaW9kaWNhbD48cGFnZXM+RTY5
NS03MDE8L3BhZ2VzPjx2b2x1bWU+ODwvdm9sdW1lPjxudW1iZXI+OS0xMDwvbnVtYmVyPjxlZGl0
aW9uPjIwMTQvMTEvMjA8L2VkaXRpb24+PGRhdGVzPjx5ZWFyPjIwMTQ8L3llYXI+PHB1Yi1kYXRl
cz48ZGF0ZT5TZXA8L2RhdGU+PC9wdWItZGF0ZXM+PC9kYXRlcz48aXNibj4xOTExLTY0NzAgKFBy
aW50KSYjeEQ7MTkxMS02NDcwIChMaW5raW5nKTwvaXNibj48YWNjZXNzaW9uLW51bT4yNTQwODgw
OTwvYWNjZXNzaW9uLW51bT48dXJscz48cmVsYXRlZC11cmxzPjx1cmw+aHR0cHM6Ly93d3cubmNi
aS5ubG0ubmloLmdvdi9wdWJtZWQvMjU0MDg4MDk8L3VybD48L3JlbGF0ZWQtdXJscz48L3VybHM+
PGN1c3RvbTI+UE1DNDIxNjMwMTwvY3VzdG9tMj48ZWxlY3Ryb25pYy1yZXNvdXJjZS1udW0+MTAu
NTQ4OS9jdWFqLjIwNTE8L2VsZWN0cm9uaWMtcmVzb3VyY2UtbnVtPjwvcmVjb3JkPjwvQ2l0ZT48
L0VuZE5vdGU+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36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7CC0547F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09" w:type="dxa"/>
            <w:vAlign w:val="center"/>
          </w:tcPr>
          <w:p w14:paraId="79768D29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vAlign w:val="center"/>
          </w:tcPr>
          <w:p w14:paraId="54125601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086" w:type="dxa"/>
            <w:vAlign w:val="center"/>
          </w:tcPr>
          <w:p w14:paraId="5E7A44CB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8718C0" w:rsidRPr="000A4A2C" w14:paraId="0E9284B9" w14:textId="77777777" w:rsidTr="00203CF1">
        <w:trPr>
          <w:trHeight w:val="486"/>
        </w:trPr>
        <w:tc>
          <w:tcPr>
            <w:tcW w:w="1966" w:type="dxa"/>
            <w:vAlign w:val="center"/>
          </w:tcPr>
          <w:p w14:paraId="18BC2E15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7FC0">
              <w:rPr>
                <w:rFonts w:ascii="Times New Roman" w:hAnsi="Times New Roman" w:cs="Times New Roman"/>
                <w:color w:val="000000" w:themeColor="text1"/>
              </w:rPr>
              <w:t>Veccia</w:t>
            </w:r>
            <w:proofErr w:type="spellEnd"/>
            <w:r w:rsidRPr="00F07FC0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WZWNjaWE8L0F1dGhvcj48WWVhcj4yMDIyPC9ZZWFyPjxS
ZWNOdW0+MTE8L1JlY051bT48RGlzcGxheVRleHQ+KDE0KTwvRGlzcGxheVRleHQ+PHJlY29yZD48
cmVjLW51bWJlcj4xMTwvcmVjLW51bWJlcj48Zm9yZWlnbi1rZXlzPjxrZXkgYXBwPSJFTiIgZGIt
aWQ9IjkwZWQyNXM1ajBzdDJtZWFldjg1dHJ4NXY1OXR6NXRzZDVwdyIgdGltZXN0YW1wPSIxNjQ5
MjY3ODczIj4xMTwva2V5PjwvZm9yZWlnbi1rZXlzPjxyZWYtdHlwZSBuYW1lPSJKb3VybmFsIEFy
dGljbGUiPjE3PC9yZWYtdHlwZT48Y29udHJpYnV0b3JzPjxhdXRob3JzPjxhdXRob3I+VmVjY2lh
LCBBLjwvYXV0aG9yPjxhdXRob3I+Q2FyYm9uYXJhLCBVLjwvYXV0aG9yPjxhdXRob3I+RGphbGFk
YXQsIEguPC9hdXRob3I+PGF1dGhvcj5NZWhhemluLCBSLjwvYXV0aG9yPjxhdXRob3I+RXVuLCBE
LiBELjwvYXV0aG9yPjxhdXRob3I+UmVlc2UsIEEuIEMuPC9hdXRob3I+PGF1dGhvcj5NZW5nLCBY
LjwvYXV0aG9yPjxhdXRob3I+VXp6bywgUi48L2F1dGhvcj48YXV0aG9yPlNyaXZhc3RhdmEsIEEu
PC9hdXRob3I+PGF1dGhvcj5Qb3J0ZXIsIEouPC9hdXRob3I+PGF1dGhvcj5GYXJyb3csIEouIE0u
PC9hdXRob3I+PGF1dGhvcj5KYW1pbCwgTS4gTC48L2F1dGhvcj48YXV0aG9yPlJvc2llbGxvLCBH
LjwvYXV0aG9yPjxhdXRob3I+VGVsbGluaSwgUi48L2F1dGhvcj48YXV0aG9yPk1hcmksIEEuPC9h
dXRob3I+PGF1dGhvcj5BbC1RYXRoYW5pLCBBLjwvYXV0aG9yPjxhdXRob3I+UmhhLCBLLiBILjwv
YXV0aG9yPjxhdXRob3I+V2FuZywgTC48L2F1dGhvcj48YXV0aG9yPk1hc3Ryb2lhbm5pLCBSLjwv
YXV0aG9yPjxhdXRob3I+RmVycm8sIE0uPC9hdXRob3I+PGF1dGhvcj5EZSBDb2JlbGxpLCBPLjwv
YXV0aG9yPjxhdXRob3I+SGFraW1pLCBLLjwvYXV0aG9yPjxhdXRob3I+Q3JvY2Vyb3NzYSwgRi48
L2F1dGhvcj48YXV0aG9yPkdob3JlaWZpLCBBLjwvYXV0aG9yPjxhdXRob3I+Q2FjY2lhbWFuaSwg
Ry48L2F1dGhvcj48YXV0aG9yPkJoYXR0dSwgQS4gUy48L2F1dGhvcj48YXV0aG9yPk1vdHRyaWUs
IEEuPC9hdXRob3I+PGF1dGhvcj5BYmRvbGxhaCwgRi48L2F1dGhvcj48YXV0aG9yPk1pbmVydmlu
aSwgQS48L2F1dGhvcj48YXV0aG9yPld1LCBaLjwvYXV0aG9yPjxhdXRob3I+U2ltb25lLCBHLjwv
YXV0aG9yPjxhdXRob3I+RGVyd2Vlc2gsIEkuPC9hdXRob3I+PGF1dGhvcj5Hb256YWxnbywgTS4g
TC48L2F1dGhvcj48YXV0aG9yPk1hcmd1bGlzLCBWLjwvYXV0aG9yPjxhdXRob3I+U3VuZGFyYW0s
IEMuIFAuPC9hdXRob3I+PGF1dGhvcj5BdXRvcmlubywgUi48L2F1dGhvcj48L2F1dGhvcnM+PC9j
b250cmlidXRvcnM+PGF1dGgtYWRkcmVzcz5EaXZpc2lvbiBvZiBVcm9sb2d5IGFuZCBNYXNzZXkg
Q2FuY2VyIENlbnRlciwgVkNVIEhlYWx0aCBTeXN0ZW0sIFJpY2htb25kLCBWaXJnaW5pYSwgVVNB
LiYjeEQ7SW5zdGl0dXRlIG9mIFVyb2xvZ3kgYW5kIENhdGhlcmluZSBhbmQgSm9zZXBoIEFyZXN0
eSBEZXBhcnRtZW50IG9mIFVyb2xvZ3ksIEtlY2sgU2Nob29sIG9mIE1lZGljaW5lLCBVbml2ZXJz
aXR5IG9mIFNvdXRoZXJuIENhbGlmb3JuaWEsIExvcyBBbmdlbGVzLCBDYWxpZm9ybmlhLCBVU0Eu
JiN4RDtEZXBhcnRtZW50IG9mIFVyb2xvZ3ksIEljYWhuIFNjaG9vbCBvZiBNZWRpY2luZSBhdCBN
b3VudCBTaW5haSwgTmV3IFlvcmssIE5ldyBZb3JrLCBVU0EuJiN4RDtEZXBhcnRtZW50IG9mIFVy
b2xvZ3ksIExld2lzIEthdHogU2Nob29sIG9mIE1lZGljaW5lIGF0IFRlbXBsZSBVbml2ZXJzaXR5
LCBQaGlsYWRlbHBoaWEsIFBlbm5zeWx2YW5pYSwgVVNBLiYjeEQ7RGVwYXJ0bWVudCBvZiBVcm9s
b2d5LCBVbml2ZXJzaXR5IG9mIFRleGFzIFNvdXRod2VzdGVybiBNZWRpY2FsIENlbnRlciwgRGFs
bGFzLCBUZXhhcywgVVNBLiYjeEQ7RGVwYXJ0bWVudCBvZiBVcm9sb2dpY2FsIE9uY29sb2d5LCBG
b3ggQ2hhc2UgQ2FuY2VyIENlbnRlciwgVGVtcGxlIFVuaXZlcnNpdHkgU2Nob29sIG9mIE1lZGlj
aW5lLCBQaGlsYWRlbHBoaWEsIFBlbm5zeWx2YW5pYSwgVVNBLiYjeEQ7U3dlZGlzaCBVcm9sb2d5
IEdyb3VwLCBTZWF0dGxlLCBXYXNoaW5ndG9uLCBVU0EuJiN4RDtEZXBhcnRtZW50IG9mIFVyb2xv
Z3ksIEluZGlhbmEgVW5pdmVyc2l0eSBTY2hvb2wgb2YgTWVkaWNpbmUsIEluZGlhbmFwb2xpcywg
SW5kaWFuYSwgVVNBLiYjeEQ7VmF0dGlrdXRpIFVyb2xvZ3kgSW5zdGl0dXRlLCBIZW5yeSBGb3Jk
IEhvc3BpdGFsLCBEZXRyb2l0LCBNaWNoaWdhbiwgVVNBLiYjeEQ7RGVwYXJ0bWVudCBvZiBVcm9s
b2d5LCBPbnplIExpZXZlIFZyb3V3IEhvc3BpdGFsLCBBYWxzdCwgQmVsZ2l1bS4mI3hEO09SU0kg
QWNhZGVteSwgTWVsbGUsIEJlbGdpdW0uJiN4RDtVbml0IG9mIE9uY29sb2dpYyBNaW5pbWFsbHkt
SW52YXNpdmUgVXJvbG9neSBhbmQgQW5kcm9sb2d5LCBEZXBhcnRtZW50IG9mIEV4cGVyaW1lbnRh
bCBhbmQgQ2xpbmljYWwgTWVkaWNpbmUsIFVuaXZlcnNpdHkgb2YgRmxvcmVuY2UsIENhcmVnZ2kg
SG9zcGl0YWwsIEZsb3JlbmNlLCBJdGFseS4mI3hEO1Vyb2xvZ2ljYWwgU2NpZW5jZSBJbnN0aXR1
dGUsIFlvbnNlaSBVbml2ZXJzaXR5IENvbGxlZ2Ugb2YgTWVkaWNpbmUsIFNlb3VsLCBLb3JlYS4m
I3hEO0RlcGFydG1lbnQgb2YgVXJvbG9neSwgQ2hhbmd6aGVuZyBIb3NwaXRhbCwgU2Vjb25kIE1p
bGl0YXJ5IChOYXZhbCkgTWVkaWNhbCBVbml2ZXJzaXR5LCBTaGFuZ2hhaSwgQ2hpbmEuJiN4RDtE
ZXBhcnRtZW50IG9mIFVyb2xvZ3ksIElSQ0NTICZxdW90O1JlZ2luYSBFbGVuYSZxdW90OyBOYXRp
b25hbCBDYW5jZXIgSW5zdGl0dXRlLCBSb21lLCBJdGFseS4mI3hEO0RpdmlzaW9uIG9mIFVyb2xv
Z3ksIElSQ0NTIEV1cm9wZWFuIEluc3RpdHV0ZSBvZiBPbmNvbG9neSwgTWlsYW4sIEl0YWx5LiYj
eEQ7RGVwYXJ0bWVudCBvZiBVcm9sb2d5LCBVQ1NEIFNjaG9vbCBvZiBNZWRpY2luZSwgTGEgSm9s
bGEsIENhbGlmb3JuaWEsIFVTQS4mI3hEO0RlcGFydG1lbnQgb2YgVXJvbG9neSwgVW5pdmVyc2l0
eSBvZiBNaWFtaSBNaWxsZXIgU2Nob29sIG9mIE1lZGljaW5lLCBNaWFtaSwgRmxvcmlkYSwgVVNB
LjwvYXV0aC1hZGRyZXNzPjx0aXRsZXM+PHRpdGxlPlJvYm90aWMgdnMgTGFwYXJvc2NvcGljIE5l
cGhyb3VyZXRlcmVjdG9teSBmb3IgVXBwZXIgVHJhY3QgVXJvdGhlbGlhbCBDYXJjaW5vbWE6IEEg
TXVsdGljZW50ZXIgUHJvcGVuc2l0eS1TY29yZSBNYXRjaGVkIFBhaXIgJnF1b3Q7dGV0cmFmZWN0
YSZxdW90OyBBbmFseXNpcyAoUk9CVVVTVCBDb2xsYWJvcmF0aXZlIEdyb3VwKTwvdGl0bGU+PHNl
Y29uZGFyeS10aXRsZT5KIEVuZG91cm9sPC9zZWNvbmRhcnktdGl0bGU+PC90aXRsZXM+PHBlcmlv
ZGljYWw+PGZ1bGwtdGl0bGU+SiBFbmRvdXJvbDwvZnVsbC10aXRsZT48L3BlcmlvZGljYWw+PGVk
aXRpb24+MjAyMi8wMS8xMzwvZWRpdGlvbj48a2V5d29yZHM+PGtleXdvcmQ+VXR1Yzwva2V5d29y
ZD48a2V5d29yZD5sYXBhcm9zY29waWM8L2tleXdvcmQ+PGtleXdvcmQ+cmFkaWNhbCBuZXBocm91
cmV0ZXJlY3RvbXk8L2tleXdvcmQ+PGtleXdvcmQ+cm9ib3RpYzwva2V5d29yZD48a2V5d29yZD50
ZXRyYWZlY3RhPC9rZXl3b3JkPjwva2V5d29yZHM+PGRhdGVzPjx5ZWFyPjIwMjI8L3llYXI+PHB1
Yi1kYXRlcz48ZGF0ZT5GZWIgMjU8L2RhdGU+PC9wdWItZGF0ZXM+PC9kYXRlcz48aXNibj4xNTU3
LTkwMFggKEVsZWN0cm9uaWMpJiN4RDswODkyLTc3OTAgKExpbmtpbmcpPC9pc2JuPjxhY2Nlc3Np
b24tbnVtPjM1MDE5NzYwPC9hY2Nlc3Npb24tbnVtPjx1cmxzPjxyZWxhdGVkLXVybHM+PHVybD5o
dHRwczovL3d3dy5uY2JpLm5sbS5uaWguZ292L3B1Ym1lZC8zNTAxOTc2MDwvdXJsPjwvcmVsYXRl
ZC11cmxzPjwvdXJscz48ZWxlY3Ryb25pYy1yZXNvdXJjZS1udW0+MTAuMTA4OS9lbmQuMjAyMS4w
NTg3PC9lbGVjdHJvbmljLXJlc291cmNlLW51bT48L3JlY29yZD48L0NpdGU+PC9FbmROb3RlPgB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F07FC0">
              <w:rPr>
                <w:color w:val="000000" w:themeColor="text1"/>
              </w:rPr>
              <w:fldChar w:fldCharType="begin">
                <w:fldData xml:space="preserve">PEVuZE5vdGU+PENpdGU+PEF1dGhvcj5WZWNjaWE8L0F1dGhvcj48WWVhcj4yMDIyPC9ZZWFyPjxS
ZWNOdW0+MTE8L1JlY051bT48RGlzcGxheVRleHQ+KDE0KTwvRGlzcGxheVRleHQ+PHJlY29yZD48
cmVjLW51bWJlcj4xMTwvcmVjLW51bWJlcj48Zm9yZWlnbi1rZXlzPjxrZXkgYXBwPSJFTiIgZGIt
aWQ9IjkwZWQyNXM1ajBzdDJtZWFldjg1dHJ4NXY1OXR6NXRzZDVwdyIgdGltZXN0YW1wPSIxNjQ5
MjY3ODczIj4xMTwva2V5PjwvZm9yZWlnbi1rZXlzPjxyZWYtdHlwZSBuYW1lPSJKb3VybmFsIEFy
dGljbGUiPjE3PC9yZWYtdHlwZT48Y29udHJpYnV0b3JzPjxhdXRob3JzPjxhdXRob3I+VmVjY2lh
LCBBLjwvYXV0aG9yPjxhdXRob3I+Q2FyYm9uYXJhLCBVLjwvYXV0aG9yPjxhdXRob3I+RGphbGFk
YXQsIEguPC9hdXRob3I+PGF1dGhvcj5NZWhhemluLCBSLjwvYXV0aG9yPjxhdXRob3I+RXVuLCBE
LiBELjwvYXV0aG9yPjxhdXRob3I+UmVlc2UsIEEuIEMuPC9hdXRob3I+PGF1dGhvcj5NZW5nLCBY
LjwvYXV0aG9yPjxhdXRob3I+VXp6bywgUi48L2F1dGhvcj48YXV0aG9yPlNyaXZhc3RhdmEsIEEu
PC9hdXRob3I+PGF1dGhvcj5Qb3J0ZXIsIEouPC9hdXRob3I+PGF1dGhvcj5GYXJyb3csIEouIE0u
PC9hdXRob3I+PGF1dGhvcj5KYW1pbCwgTS4gTC48L2F1dGhvcj48YXV0aG9yPlJvc2llbGxvLCBH
LjwvYXV0aG9yPjxhdXRob3I+VGVsbGluaSwgUi48L2F1dGhvcj48YXV0aG9yPk1hcmksIEEuPC9h
dXRob3I+PGF1dGhvcj5BbC1RYXRoYW5pLCBBLjwvYXV0aG9yPjxhdXRob3I+UmhhLCBLLiBILjwv
YXV0aG9yPjxhdXRob3I+V2FuZywgTC48L2F1dGhvcj48YXV0aG9yPk1hc3Ryb2lhbm5pLCBSLjwv
YXV0aG9yPjxhdXRob3I+RmVycm8sIE0uPC9hdXRob3I+PGF1dGhvcj5EZSBDb2JlbGxpLCBPLjwv
YXV0aG9yPjxhdXRob3I+SGFraW1pLCBLLjwvYXV0aG9yPjxhdXRob3I+Q3JvY2Vyb3NzYSwgRi48
L2F1dGhvcj48YXV0aG9yPkdob3JlaWZpLCBBLjwvYXV0aG9yPjxhdXRob3I+Q2FjY2lhbWFuaSwg
Ry48L2F1dGhvcj48YXV0aG9yPkJoYXR0dSwgQS4gUy48L2F1dGhvcj48YXV0aG9yPk1vdHRyaWUs
IEEuPC9hdXRob3I+PGF1dGhvcj5BYmRvbGxhaCwgRi48L2F1dGhvcj48YXV0aG9yPk1pbmVydmlu
aSwgQS48L2F1dGhvcj48YXV0aG9yPld1LCBaLjwvYXV0aG9yPjxhdXRob3I+U2ltb25lLCBHLjwv
YXV0aG9yPjxhdXRob3I+RGVyd2Vlc2gsIEkuPC9hdXRob3I+PGF1dGhvcj5Hb256YWxnbywgTS4g
TC48L2F1dGhvcj48YXV0aG9yPk1hcmd1bGlzLCBWLjwvYXV0aG9yPjxhdXRob3I+U3VuZGFyYW0s
IEMuIFAuPC9hdXRob3I+PGF1dGhvcj5BdXRvcmlubywgUi48L2F1dGhvcj48L2F1dGhvcnM+PC9j
b250cmlidXRvcnM+PGF1dGgtYWRkcmVzcz5EaXZpc2lvbiBvZiBVcm9sb2d5IGFuZCBNYXNzZXkg
Q2FuY2VyIENlbnRlciwgVkNVIEhlYWx0aCBTeXN0ZW0sIFJpY2htb25kLCBWaXJnaW5pYSwgVVNB
LiYjeEQ7SW5zdGl0dXRlIG9mIFVyb2xvZ3kgYW5kIENhdGhlcmluZSBhbmQgSm9zZXBoIEFyZXN0
eSBEZXBhcnRtZW50IG9mIFVyb2xvZ3ksIEtlY2sgU2Nob29sIG9mIE1lZGljaW5lLCBVbml2ZXJz
aXR5IG9mIFNvdXRoZXJuIENhbGlmb3JuaWEsIExvcyBBbmdlbGVzLCBDYWxpZm9ybmlhLCBVU0Eu
JiN4RDtEZXBhcnRtZW50IG9mIFVyb2xvZ3ksIEljYWhuIFNjaG9vbCBvZiBNZWRpY2luZSBhdCBN
b3VudCBTaW5haSwgTmV3IFlvcmssIE5ldyBZb3JrLCBVU0EuJiN4RDtEZXBhcnRtZW50IG9mIFVy
b2xvZ3ksIExld2lzIEthdHogU2Nob29sIG9mIE1lZGljaW5lIGF0IFRlbXBsZSBVbml2ZXJzaXR5
LCBQaGlsYWRlbHBoaWEsIFBlbm5zeWx2YW5pYSwgVVNBLiYjeEQ7RGVwYXJ0bWVudCBvZiBVcm9s
b2d5LCBVbml2ZXJzaXR5IG9mIFRleGFzIFNvdXRod2VzdGVybiBNZWRpY2FsIENlbnRlciwgRGFs
bGFzLCBUZXhhcywgVVNBLiYjeEQ7RGVwYXJ0bWVudCBvZiBVcm9sb2dpY2FsIE9uY29sb2d5LCBG
b3ggQ2hhc2UgQ2FuY2VyIENlbnRlciwgVGVtcGxlIFVuaXZlcnNpdHkgU2Nob29sIG9mIE1lZGlj
aW5lLCBQaGlsYWRlbHBoaWEsIFBlbm5zeWx2YW5pYSwgVVNBLiYjeEQ7U3dlZGlzaCBVcm9sb2d5
IEdyb3VwLCBTZWF0dGxlLCBXYXNoaW5ndG9uLCBVU0EuJiN4RDtEZXBhcnRtZW50IG9mIFVyb2xv
Z3ksIEluZGlhbmEgVW5pdmVyc2l0eSBTY2hvb2wgb2YgTWVkaWNpbmUsIEluZGlhbmFwb2xpcywg
SW5kaWFuYSwgVVNBLiYjeEQ7VmF0dGlrdXRpIFVyb2xvZ3kgSW5zdGl0dXRlLCBIZW5yeSBGb3Jk
IEhvc3BpdGFsLCBEZXRyb2l0LCBNaWNoaWdhbiwgVVNBLiYjeEQ7RGVwYXJ0bWVudCBvZiBVcm9s
b2d5LCBPbnplIExpZXZlIFZyb3V3IEhvc3BpdGFsLCBBYWxzdCwgQmVsZ2l1bS4mI3hEO09SU0kg
QWNhZGVteSwgTWVsbGUsIEJlbGdpdW0uJiN4RDtVbml0IG9mIE9uY29sb2dpYyBNaW5pbWFsbHkt
SW52YXNpdmUgVXJvbG9neSBhbmQgQW5kcm9sb2d5LCBEZXBhcnRtZW50IG9mIEV4cGVyaW1lbnRh
bCBhbmQgQ2xpbmljYWwgTWVkaWNpbmUsIFVuaXZlcnNpdHkgb2YgRmxvcmVuY2UsIENhcmVnZ2kg
SG9zcGl0YWwsIEZsb3JlbmNlLCBJdGFseS4mI3hEO1Vyb2xvZ2ljYWwgU2NpZW5jZSBJbnN0aXR1
dGUsIFlvbnNlaSBVbml2ZXJzaXR5IENvbGxlZ2Ugb2YgTWVkaWNpbmUsIFNlb3VsLCBLb3JlYS4m
I3hEO0RlcGFydG1lbnQgb2YgVXJvbG9neSwgQ2hhbmd6aGVuZyBIb3NwaXRhbCwgU2Vjb25kIE1p
bGl0YXJ5IChOYXZhbCkgTWVkaWNhbCBVbml2ZXJzaXR5LCBTaGFuZ2hhaSwgQ2hpbmEuJiN4RDtE
ZXBhcnRtZW50IG9mIFVyb2xvZ3ksIElSQ0NTICZxdW90O1JlZ2luYSBFbGVuYSZxdW90OyBOYXRp
b25hbCBDYW5jZXIgSW5zdGl0dXRlLCBSb21lLCBJdGFseS4mI3hEO0RpdmlzaW9uIG9mIFVyb2xv
Z3ksIElSQ0NTIEV1cm9wZWFuIEluc3RpdHV0ZSBvZiBPbmNvbG9neSwgTWlsYW4sIEl0YWx5LiYj
eEQ7RGVwYXJ0bWVudCBvZiBVcm9sb2d5LCBVQ1NEIFNjaG9vbCBvZiBNZWRpY2luZSwgTGEgSm9s
bGEsIENhbGlmb3JuaWEsIFVTQS4mI3hEO0RlcGFydG1lbnQgb2YgVXJvbG9neSwgVW5pdmVyc2l0
eSBvZiBNaWFtaSBNaWxsZXIgU2Nob29sIG9mIE1lZGljaW5lLCBNaWFtaSwgRmxvcmlkYSwgVVNB
LjwvYXV0aC1hZGRyZXNzPjx0aXRsZXM+PHRpdGxlPlJvYm90aWMgdnMgTGFwYXJvc2NvcGljIE5l
cGhyb3VyZXRlcmVjdG9teSBmb3IgVXBwZXIgVHJhY3QgVXJvdGhlbGlhbCBDYXJjaW5vbWE6IEEg
TXVsdGljZW50ZXIgUHJvcGVuc2l0eS1TY29yZSBNYXRjaGVkIFBhaXIgJnF1b3Q7dGV0cmFmZWN0
YSZxdW90OyBBbmFseXNpcyAoUk9CVVVTVCBDb2xsYWJvcmF0aXZlIEdyb3VwKTwvdGl0bGU+PHNl
Y29uZGFyeS10aXRsZT5KIEVuZG91cm9sPC9zZWNvbmRhcnktdGl0bGU+PC90aXRsZXM+PHBlcmlv
ZGljYWw+PGZ1bGwtdGl0bGU+SiBFbmRvdXJvbDwvZnVsbC10aXRsZT48L3BlcmlvZGljYWw+PGVk
aXRpb24+MjAyMi8wMS8xMzwvZWRpdGlvbj48a2V5d29yZHM+PGtleXdvcmQ+VXR1Yzwva2V5d29y
ZD48a2V5d29yZD5sYXBhcm9zY29waWM8L2tleXdvcmQ+PGtleXdvcmQ+cmFkaWNhbCBuZXBocm91
cmV0ZXJlY3RvbXk8L2tleXdvcmQ+PGtleXdvcmQ+cm9ib3RpYzwva2V5d29yZD48a2V5d29yZD50
ZXRyYWZlY3RhPC9rZXl3b3JkPjwva2V5d29yZHM+PGRhdGVzPjx5ZWFyPjIwMjI8L3llYXI+PHB1
Yi1kYXRlcz48ZGF0ZT5GZWIgMjU8L2RhdGU+PC9wdWItZGF0ZXM+PC9kYXRlcz48aXNibj4xNTU3
LTkwMFggKEVsZWN0cm9uaWMpJiN4RDswODkyLTc3OTAgKExpbmtpbmcpPC9pc2JuPjxhY2Nlc3Np
b24tbnVtPjM1MDE5NzYwPC9hY2Nlc3Npb24tbnVtPjx1cmxzPjxyZWxhdGVkLXVybHM+PHVybD5o
dHRwczovL3d3dy5uY2JpLm5sbS5uaWguZ292L3B1Ym1lZC8zNTAxOTc2MDwvdXJsPjwvcmVsYXRl
ZC11cmxzPjwvdXJscz48ZWxlY3Ryb25pYy1yZXNvdXJjZS1udW0+MTAuMTA4OS9lbmQuMjAyMS4w
NTg3PC9lbGVjdHJvbmljLXJlc291cmNlLW51bT48L3JlY29yZD48L0NpdGU+PC9FbmROb3RlPgB=
</w:fldData>
              </w:fldChar>
            </w:r>
            <w:r w:rsidRPr="00F07FC0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end"/>
            </w:r>
            <w:r w:rsidRPr="00F07FC0">
              <w:rPr>
                <w:color w:val="000000" w:themeColor="text1"/>
              </w:rPr>
            </w:r>
            <w:r w:rsidRPr="00F07FC0">
              <w:rPr>
                <w:color w:val="000000" w:themeColor="text1"/>
              </w:rPr>
              <w:fldChar w:fldCharType="separate"/>
            </w:r>
            <w:r w:rsidRPr="00F07FC0">
              <w:rPr>
                <w:rFonts w:ascii="Times New Roman" w:hAnsi="Times New Roman" w:cs="Times New Roman"/>
                <w:noProof/>
                <w:color w:val="000000" w:themeColor="text1"/>
              </w:rPr>
              <w:t>(14)</w:t>
            </w:r>
            <w:r w:rsidRPr="00F07FC0">
              <w:rPr>
                <w:color w:val="000000" w:themeColor="text1"/>
              </w:rPr>
              <w:fldChar w:fldCharType="end"/>
            </w:r>
          </w:p>
        </w:tc>
        <w:tc>
          <w:tcPr>
            <w:tcW w:w="2424" w:type="dxa"/>
            <w:vAlign w:val="center"/>
          </w:tcPr>
          <w:p w14:paraId="0640A477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Multiple techniques</w:t>
            </w:r>
          </w:p>
        </w:tc>
        <w:tc>
          <w:tcPr>
            <w:tcW w:w="2409" w:type="dxa"/>
            <w:vAlign w:val="center"/>
          </w:tcPr>
          <w:p w14:paraId="78F20B9F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Multiple techniques</w:t>
            </w:r>
          </w:p>
        </w:tc>
        <w:tc>
          <w:tcPr>
            <w:tcW w:w="1134" w:type="dxa"/>
            <w:vAlign w:val="center"/>
          </w:tcPr>
          <w:p w14:paraId="78B4BAE9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21 (11.4%)</w:t>
            </w:r>
          </w:p>
        </w:tc>
        <w:tc>
          <w:tcPr>
            <w:tcW w:w="1086" w:type="dxa"/>
            <w:vAlign w:val="center"/>
          </w:tcPr>
          <w:p w14:paraId="48736911" w14:textId="77777777" w:rsidR="008718C0" w:rsidRPr="00F07FC0" w:rsidRDefault="008718C0" w:rsidP="00203C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7FC0">
              <w:rPr>
                <w:rFonts w:ascii="Times New Roman" w:hAnsi="Times New Roman" w:cs="Times New Roman"/>
                <w:color w:val="000000" w:themeColor="text1"/>
              </w:rPr>
              <w:t>17 (18.7%)</w:t>
            </w:r>
          </w:p>
        </w:tc>
      </w:tr>
    </w:tbl>
    <w:p w14:paraId="25FA74FE" w14:textId="77777777" w:rsidR="008718C0" w:rsidRPr="00B17DD8" w:rsidRDefault="008718C0" w:rsidP="008718C0">
      <w:pPr>
        <w:spacing w:line="36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  <w:r w:rsidRPr="000A4A2C">
        <w:rPr>
          <w:b/>
          <w:bCs/>
          <w:color w:val="000000" w:themeColor="text1"/>
          <w:sz w:val="20"/>
          <w:szCs w:val="20"/>
          <w:lang w:val="en-GB"/>
        </w:rPr>
        <w:t xml:space="preserve">Table </w:t>
      </w:r>
      <w:r>
        <w:rPr>
          <w:b/>
          <w:bCs/>
          <w:color w:val="000000" w:themeColor="text1"/>
          <w:sz w:val="20"/>
          <w:szCs w:val="20"/>
          <w:lang w:val="en-GB"/>
        </w:rPr>
        <w:t>4</w:t>
      </w:r>
      <w:r w:rsidRPr="000A4A2C">
        <w:rPr>
          <w:b/>
          <w:bCs/>
          <w:color w:val="000000" w:themeColor="text1"/>
          <w:sz w:val="20"/>
          <w:szCs w:val="20"/>
          <w:lang w:val="en-GB"/>
        </w:rPr>
        <w:t>: Bladder cuff management</w:t>
      </w:r>
      <w:r>
        <w:rPr>
          <w:b/>
          <w:bCs/>
          <w:color w:val="000000" w:themeColor="text1"/>
          <w:sz w:val="20"/>
          <w:szCs w:val="20"/>
          <w:lang w:val="en-GB"/>
        </w:rPr>
        <w:t xml:space="preserve"> and </w:t>
      </w:r>
      <w:r>
        <w:rPr>
          <w:b/>
          <w:bCs/>
          <w:i/>
          <w:iCs/>
          <w:color w:val="000000" w:themeColor="text1"/>
          <w:sz w:val="20"/>
          <w:szCs w:val="20"/>
          <w:lang w:val="en-GB"/>
        </w:rPr>
        <w:t>n</w:t>
      </w:r>
      <w:r>
        <w:rPr>
          <w:b/>
          <w:bCs/>
          <w:color w:val="000000" w:themeColor="text1"/>
          <w:sz w:val="20"/>
          <w:szCs w:val="20"/>
          <w:lang w:val="en-GB"/>
        </w:rPr>
        <w:t xml:space="preserve"> </w:t>
      </w:r>
      <w:proofErr w:type="spellStart"/>
      <w:r>
        <w:rPr>
          <w:b/>
          <w:bCs/>
          <w:color w:val="000000" w:themeColor="text1"/>
          <w:sz w:val="20"/>
          <w:szCs w:val="20"/>
          <w:lang w:val="en-GB"/>
        </w:rPr>
        <w:t>pT</w:t>
      </w:r>
      <w:proofErr w:type="spellEnd"/>
      <w:r w:rsidRPr="00B17DD8">
        <w:rPr>
          <w:b/>
          <w:bCs/>
          <w:color w:val="000000" w:themeColor="text1"/>
          <w:sz w:val="20"/>
          <w:szCs w:val="20"/>
          <w:lang w:val="en-GB"/>
        </w:rPr>
        <w:sym w:font="Symbol" w:char="F0B3"/>
      </w:r>
      <w:r w:rsidRPr="00B17DD8">
        <w:rPr>
          <w:b/>
          <w:bCs/>
          <w:color w:val="000000" w:themeColor="text1"/>
          <w:sz w:val="20"/>
          <w:szCs w:val="20"/>
          <w:lang w:val="en-GB"/>
        </w:rPr>
        <w:t>3</w:t>
      </w:r>
    </w:p>
    <w:p w14:paraId="3C5010C2" w14:textId="77777777" w:rsidR="008718C0" w:rsidRPr="00705E51" w:rsidRDefault="008718C0" w:rsidP="00153D64"/>
    <w:sectPr w:rsidR="008718C0" w:rsidRPr="00705E51" w:rsidSect="006044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3D"/>
    <w:rsid w:val="0004184D"/>
    <w:rsid w:val="000B7CF9"/>
    <w:rsid w:val="00153D64"/>
    <w:rsid w:val="001B7011"/>
    <w:rsid w:val="001D580F"/>
    <w:rsid w:val="00333B3C"/>
    <w:rsid w:val="00417D3D"/>
    <w:rsid w:val="00425FF3"/>
    <w:rsid w:val="00460ADA"/>
    <w:rsid w:val="004C1C57"/>
    <w:rsid w:val="0060442A"/>
    <w:rsid w:val="00705E51"/>
    <w:rsid w:val="00715C74"/>
    <w:rsid w:val="00736FAE"/>
    <w:rsid w:val="008718C0"/>
    <w:rsid w:val="008946DF"/>
    <w:rsid w:val="008D763A"/>
    <w:rsid w:val="00A52E82"/>
    <w:rsid w:val="00EA3DE8"/>
    <w:rsid w:val="00EE09A4"/>
    <w:rsid w:val="00EE48F8"/>
    <w:rsid w:val="00F0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9859D8"/>
  <w15:chartTrackingRefBased/>
  <w15:docId w15:val="{B2BBCF31-8262-8042-9456-2A6AF4AAE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D3D"/>
    <w:rPr>
      <w:rFonts w:eastAsia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7D3D"/>
    <w:rPr>
      <w:color w:val="0000FF"/>
      <w:u w:val="single"/>
    </w:rPr>
  </w:style>
  <w:style w:type="table" w:styleId="TableGrid">
    <w:name w:val="Table Grid"/>
    <w:basedOn w:val="TableNormal"/>
    <w:uiPriority w:val="39"/>
    <w:rsid w:val="001B7011"/>
    <w:rPr>
      <w:rFonts w:ascii="Arial" w:eastAsia="Arial" w:hAnsi="Arial" w:cs="Arial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O'Sullivan</dc:creator>
  <cp:keywords/>
  <dc:description/>
  <cp:lastModifiedBy>Niall O'Sullivan</cp:lastModifiedBy>
  <cp:revision>2</cp:revision>
  <dcterms:created xsi:type="dcterms:W3CDTF">2022-05-04T16:17:00Z</dcterms:created>
  <dcterms:modified xsi:type="dcterms:W3CDTF">2022-05-04T16:17:00Z</dcterms:modified>
</cp:coreProperties>
</file>